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B17D1" w14:textId="1C1109E8" w:rsidR="0000713A" w:rsidRDefault="0000713A" w:rsidP="00E10D42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4B5BAE2" wp14:editId="38332C05">
            <wp:simplePos x="0" y="0"/>
            <wp:positionH relativeFrom="margin">
              <wp:align>center</wp:align>
            </wp:positionH>
            <wp:positionV relativeFrom="paragraph">
              <wp:posOffset>157962</wp:posOffset>
            </wp:positionV>
            <wp:extent cx="3004185" cy="6151245"/>
            <wp:effectExtent l="0" t="0" r="5715" b="1905"/>
            <wp:wrapTopAndBottom/>
            <wp:docPr id="409040281" name="그림 2" descr="스크린샷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040281" name="그림 2" descr="스크린샷, 디자인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4185" cy="615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9439A2" w14:textId="7C1D6259" w:rsidR="00F86E51" w:rsidRPr="00F86E51" w:rsidRDefault="00F86E51" w:rsidP="00E10D42">
      <w:pPr>
        <w:spacing w:line="480" w:lineRule="auto"/>
        <w:jc w:val="both"/>
      </w:pPr>
      <w:r w:rsidRPr="00F86E51">
        <w:rPr>
          <w:rFonts w:ascii="Times New Roman" w:hAnsi="Times New Roman" w:cs="Times New Roman"/>
          <w:b/>
          <w:bCs/>
        </w:rPr>
        <w:t>Supplementary Information 3.</w:t>
      </w:r>
      <w:r w:rsidRPr="00F86E51">
        <w:rPr>
          <w:rFonts w:ascii="Times New Roman" w:hAnsi="Times New Roman" w:cs="Times New Roman"/>
        </w:rPr>
        <w:t xml:space="preserve"> </w:t>
      </w:r>
      <w:r w:rsidR="004D3105" w:rsidRPr="004D3105">
        <w:rPr>
          <w:rFonts w:ascii="Times New Roman" w:hAnsi="Times New Roman" w:cs="Times New Roman"/>
        </w:rPr>
        <w:t>Investigation of the potential involvement of endogenous Gα proteins in the interaction between S1P</w:t>
      </w:r>
      <w:r w:rsidR="004D3105" w:rsidRPr="004D3105">
        <w:rPr>
          <w:rFonts w:ascii="Times New Roman" w:hAnsi="Times New Roman" w:cs="Times New Roman"/>
          <w:vertAlign w:val="subscript"/>
        </w:rPr>
        <w:t>2/3</w:t>
      </w:r>
      <w:r w:rsidR="004D3105" w:rsidRPr="004D3105">
        <w:rPr>
          <w:rFonts w:ascii="Times New Roman" w:hAnsi="Times New Roman" w:cs="Times New Roman"/>
        </w:rPr>
        <w:t xml:space="preserve"> receptors and RGS2 using an RGS2 mutant.</w:t>
      </w:r>
      <w:r w:rsidR="004D3105">
        <w:rPr>
          <w:rFonts w:ascii="Times New Roman" w:hAnsi="Times New Roman" w:cs="Times New Roman" w:hint="eastAsia"/>
        </w:rPr>
        <w:t xml:space="preserve"> </w:t>
      </w:r>
      <w:r w:rsidRPr="00F86E51">
        <w:rPr>
          <w:rFonts w:ascii="Times New Roman" w:hAnsi="Times New Roman" w:cs="Times New Roman"/>
        </w:rPr>
        <w:t>(a) 293T cells were transfected with 2.0 μg of either wild-type</w:t>
      </w:r>
      <w:r w:rsidR="004D3105">
        <w:rPr>
          <w:rFonts w:ascii="Times New Roman" w:hAnsi="Times New Roman" w:cs="Times New Roman" w:hint="eastAsia"/>
        </w:rPr>
        <w:t xml:space="preserve"> (WT)</w:t>
      </w:r>
      <w:r w:rsidRPr="00F86E51">
        <w:rPr>
          <w:rFonts w:ascii="Times New Roman" w:hAnsi="Times New Roman" w:cs="Times New Roman"/>
        </w:rPr>
        <w:t xml:space="preserve"> RGS2-Venus or Gαq-binding–deficient RGS2</w:t>
      </w:r>
      <w:r w:rsidRPr="00F86E51">
        <w:rPr>
          <w:rFonts w:ascii="Times New Roman" w:hAnsi="Times New Roman" w:cs="Times New Roman"/>
          <w:vertAlign w:val="superscript"/>
        </w:rPr>
        <w:t>S179D</w:t>
      </w:r>
      <w:r w:rsidRPr="00F86E51">
        <w:rPr>
          <w:rFonts w:ascii="Times New Roman" w:hAnsi="Times New Roman" w:cs="Times New Roman"/>
        </w:rPr>
        <w:t>-Venus</w:t>
      </w:r>
      <w:r w:rsidR="004D3105">
        <w:rPr>
          <w:rFonts w:ascii="Times New Roman" w:hAnsi="Times New Roman" w:cs="Times New Roman" w:hint="eastAsia"/>
        </w:rPr>
        <w:t xml:space="preserve"> (S179D)</w:t>
      </w:r>
      <w:r w:rsidRPr="00F86E51">
        <w:rPr>
          <w:rFonts w:ascii="Times New Roman" w:hAnsi="Times New Roman" w:cs="Times New Roman"/>
        </w:rPr>
        <w:t xml:space="preserve"> plasmids. Protein expression was verified by immunoblotting using an anti-GFP antibody.</w:t>
      </w:r>
      <w:r w:rsidR="004D3105">
        <w:rPr>
          <w:rFonts w:ascii="Times New Roman" w:hAnsi="Times New Roman" w:cs="Times New Roman" w:hint="eastAsia"/>
        </w:rPr>
        <w:t xml:space="preserve"> </w:t>
      </w:r>
      <w:r w:rsidRPr="00F86E51">
        <w:rPr>
          <w:rFonts w:ascii="Times New Roman" w:hAnsi="Times New Roman" w:cs="Times New Roman"/>
        </w:rPr>
        <w:t>(b, c) 293T cells were co-transfected with 0.03 μg of S1P</w:t>
      </w:r>
      <w:r w:rsidRPr="00EB690E">
        <w:rPr>
          <w:rFonts w:ascii="Times New Roman" w:hAnsi="Times New Roman" w:cs="Times New Roman"/>
          <w:vertAlign w:val="subscript"/>
        </w:rPr>
        <w:t>2</w:t>
      </w:r>
      <w:r w:rsidRPr="00F86E51">
        <w:rPr>
          <w:rFonts w:ascii="Times New Roman" w:hAnsi="Times New Roman" w:cs="Times New Roman"/>
        </w:rPr>
        <w:t>-Luc (b) or S1P</w:t>
      </w:r>
      <w:r w:rsidRPr="00EB690E">
        <w:rPr>
          <w:rFonts w:ascii="Times New Roman" w:hAnsi="Times New Roman" w:cs="Times New Roman"/>
          <w:vertAlign w:val="subscript"/>
        </w:rPr>
        <w:t>3</w:t>
      </w:r>
      <w:r w:rsidRPr="00F86E51">
        <w:rPr>
          <w:rFonts w:ascii="Times New Roman" w:hAnsi="Times New Roman" w:cs="Times New Roman"/>
        </w:rPr>
        <w:t xml:space="preserve">-Luc (c), 2.0 μg of either wild-type </w:t>
      </w:r>
      <w:r w:rsidR="004D3105">
        <w:rPr>
          <w:rFonts w:ascii="Times New Roman" w:hAnsi="Times New Roman" w:cs="Times New Roman" w:hint="eastAsia"/>
        </w:rPr>
        <w:t xml:space="preserve">RGS2 </w:t>
      </w:r>
      <w:r w:rsidRPr="00F86E51">
        <w:rPr>
          <w:rFonts w:ascii="Times New Roman" w:hAnsi="Times New Roman" w:cs="Times New Roman"/>
        </w:rPr>
        <w:t>or RGS2</w:t>
      </w:r>
      <w:r w:rsidR="004D3105" w:rsidRPr="004D3105">
        <w:rPr>
          <w:rFonts w:ascii="Times New Roman" w:hAnsi="Times New Roman" w:cs="Times New Roman"/>
          <w:vertAlign w:val="superscript"/>
        </w:rPr>
        <w:t xml:space="preserve"> </w:t>
      </w:r>
      <w:r w:rsidR="004D3105" w:rsidRPr="00F86E51">
        <w:rPr>
          <w:rFonts w:ascii="Times New Roman" w:hAnsi="Times New Roman" w:cs="Times New Roman"/>
          <w:vertAlign w:val="superscript"/>
        </w:rPr>
        <w:t>S179D</w:t>
      </w:r>
      <w:r w:rsidRPr="00F86E51">
        <w:rPr>
          <w:rFonts w:ascii="Times New Roman" w:hAnsi="Times New Roman" w:cs="Times New Roman"/>
        </w:rPr>
        <w:t xml:space="preserve">-Venus, and additional plasmids encoding various Gα subunits. </w:t>
      </w:r>
      <w:r w:rsidRPr="00F86E51">
        <w:rPr>
          <w:rFonts w:ascii="Times New Roman" w:hAnsi="Times New Roman" w:cs="Times New Roman"/>
        </w:rPr>
        <w:lastRenderedPageBreak/>
        <w:t>Data are presented as mean ± SD from at least three independent experiments.</w:t>
      </w:r>
    </w:p>
    <w:sectPr w:rsidR="00F86E51" w:rsidRPr="00F86E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2F231D" w14:textId="77777777" w:rsidR="006A6AA3" w:rsidRDefault="006A6AA3" w:rsidP="00605743">
      <w:pPr>
        <w:spacing w:after="0"/>
      </w:pPr>
      <w:r>
        <w:separator/>
      </w:r>
    </w:p>
  </w:endnote>
  <w:endnote w:type="continuationSeparator" w:id="0">
    <w:p w14:paraId="4D6687A5" w14:textId="77777777" w:rsidR="006A6AA3" w:rsidRDefault="006A6AA3" w:rsidP="006057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CB057" w14:textId="77777777" w:rsidR="006A6AA3" w:rsidRDefault="006A6AA3" w:rsidP="00605743">
      <w:pPr>
        <w:spacing w:after="0"/>
      </w:pPr>
      <w:r>
        <w:separator/>
      </w:r>
    </w:p>
  </w:footnote>
  <w:footnote w:type="continuationSeparator" w:id="0">
    <w:p w14:paraId="3866AA14" w14:textId="77777777" w:rsidR="006A6AA3" w:rsidRDefault="006A6AA3" w:rsidP="0060574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E1AAB"/>
    <w:multiLevelType w:val="hybridMultilevel"/>
    <w:tmpl w:val="2320ED20"/>
    <w:lvl w:ilvl="0" w:tplc="70CCDC04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0E38E34E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EA6CC44C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0DD2B824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D5466C42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92D80B76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26D87A68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5BC4F776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F6E694D4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D6C939B"/>
    <w:multiLevelType w:val="hybridMultilevel"/>
    <w:tmpl w:val="401E234E"/>
    <w:lvl w:ilvl="0" w:tplc="C956A696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6C50D996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EC6EDAB4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DF8467A4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834ECDFA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7CEE25B4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C0865E36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92CE62CA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7D22E84E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0A91CFC"/>
    <w:multiLevelType w:val="hybridMultilevel"/>
    <w:tmpl w:val="725A41E2"/>
    <w:lvl w:ilvl="0" w:tplc="BF48E62A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280FD1C4"/>
    <w:multiLevelType w:val="hybridMultilevel"/>
    <w:tmpl w:val="01347562"/>
    <w:lvl w:ilvl="0" w:tplc="B36486BC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57409BC6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766C772A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2842E008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3BEADD3C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F354801A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D00CF334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A7BA3A3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4F083CEC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E2828E7"/>
    <w:multiLevelType w:val="hybridMultilevel"/>
    <w:tmpl w:val="F0882006"/>
    <w:lvl w:ilvl="0" w:tplc="F57C3970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FA1A4A3C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419ED0C6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EFA067C6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7368E490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1FC8C20C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B9DE1D44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596405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49942FE6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6DD0A62E"/>
    <w:multiLevelType w:val="hybridMultilevel"/>
    <w:tmpl w:val="A9709A54"/>
    <w:lvl w:ilvl="0" w:tplc="348C514E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9EB29BC4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5FA4B552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94F4D6BA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25ACA62E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AF446692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8634184A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01671BE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066A539A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591471285">
    <w:abstractNumId w:val="0"/>
  </w:num>
  <w:num w:numId="2" w16cid:durableId="1950622858">
    <w:abstractNumId w:val="1"/>
  </w:num>
  <w:num w:numId="3" w16cid:durableId="339621791">
    <w:abstractNumId w:val="3"/>
  </w:num>
  <w:num w:numId="4" w16cid:durableId="364868235">
    <w:abstractNumId w:val="5"/>
  </w:num>
  <w:num w:numId="5" w16cid:durableId="1196426752">
    <w:abstractNumId w:val="4"/>
  </w:num>
  <w:num w:numId="6" w16cid:durableId="8508048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Comm and Signaling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pt5srss5wfxetvtxxpte65rrwx99sd0rd&quot;&gt;My EndNote Library-DESKTOP-1AA8I5C&lt;record-ids&gt;&lt;item&gt;1392&lt;/item&gt;&lt;item&gt;1397&lt;/item&gt;&lt;item&gt;1580&lt;/item&gt;&lt;item&gt;1581&lt;/item&gt;&lt;item&gt;1582&lt;/item&gt;&lt;item&gt;1583&lt;/item&gt;&lt;item&gt;1621&lt;/item&gt;&lt;item&gt;1623&lt;/item&gt;&lt;item&gt;1624&lt;/item&gt;&lt;item&gt;1627&lt;/item&gt;&lt;item&gt;1628&lt;/item&gt;&lt;item&gt;1629&lt;/item&gt;&lt;item&gt;1630&lt;/item&gt;&lt;item&gt;1632&lt;/item&gt;&lt;item&gt;1633&lt;/item&gt;&lt;item&gt;1634&lt;/item&gt;&lt;item&gt;1636&lt;/item&gt;&lt;item&gt;1637&lt;/item&gt;&lt;item&gt;1638&lt;/item&gt;&lt;item&gt;1639&lt;/item&gt;&lt;item&gt;1640&lt;/item&gt;&lt;item&gt;1641&lt;/item&gt;&lt;item&gt;1642&lt;/item&gt;&lt;item&gt;1643&lt;/item&gt;&lt;item&gt;1644&lt;/item&gt;&lt;item&gt;1647&lt;/item&gt;&lt;item&gt;1648&lt;/item&gt;&lt;item&gt;1675&lt;/item&gt;&lt;item&gt;1678&lt;/item&gt;&lt;item&gt;1686&lt;/item&gt;&lt;item&gt;1689&lt;/item&gt;&lt;item&gt;1690&lt;/item&gt;&lt;item&gt;1799&lt;/item&gt;&lt;item&gt;1800&lt;/item&gt;&lt;item&gt;1801&lt;/item&gt;&lt;item&gt;1815&lt;/item&gt;&lt;item&gt;1816&lt;/item&gt;&lt;item&gt;1817&lt;/item&gt;&lt;item&gt;1818&lt;/item&gt;&lt;item&gt;1819&lt;/item&gt;&lt;item&gt;1820&lt;/item&gt;&lt;item&gt;1821&lt;/item&gt;&lt;item&gt;1822&lt;/item&gt;&lt;item&gt;1823&lt;/item&gt;&lt;item&gt;1824&lt;/item&gt;&lt;item&gt;1826&lt;/item&gt;&lt;item&gt;1828&lt;/item&gt;&lt;item&gt;1829&lt;/item&gt;&lt;item&gt;1830&lt;/item&gt;&lt;item&gt;1831&lt;/item&gt;&lt;item&gt;1868&lt;/item&gt;&lt;item&gt;1869&lt;/item&gt;&lt;/record-ids&gt;&lt;/item&gt;&lt;/Libraries&gt;"/>
  </w:docVars>
  <w:rsids>
    <w:rsidRoot w:val="008269EE"/>
    <w:rsid w:val="000017FF"/>
    <w:rsid w:val="00005479"/>
    <w:rsid w:val="0000713A"/>
    <w:rsid w:val="0000714E"/>
    <w:rsid w:val="000079FD"/>
    <w:rsid w:val="00007E84"/>
    <w:rsid w:val="00011C32"/>
    <w:rsid w:val="00013819"/>
    <w:rsid w:val="000159CA"/>
    <w:rsid w:val="00016D58"/>
    <w:rsid w:val="00023FAE"/>
    <w:rsid w:val="00026202"/>
    <w:rsid w:val="000264A0"/>
    <w:rsid w:val="00035B85"/>
    <w:rsid w:val="000419FC"/>
    <w:rsid w:val="00041B75"/>
    <w:rsid w:val="00042A7E"/>
    <w:rsid w:val="00046BE8"/>
    <w:rsid w:val="00046FA0"/>
    <w:rsid w:val="00047EC7"/>
    <w:rsid w:val="00050843"/>
    <w:rsid w:val="00050E6F"/>
    <w:rsid w:val="00051305"/>
    <w:rsid w:val="0005218D"/>
    <w:rsid w:val="00053D18"/>
    <w:rsid w:val="0005473B"/>
    <w:rsid w:val="00054796"/>
    <w:rsid w:val="00054B14"/>
    <w:rsid w:val="00056433"/>
    <w:rsid w:val="000566A6"/>
    <w:rsid w:val="0005779A"/>
    <w:rsid w:val="000609C6"/>
    <w:rsid w:val="00063BBB"/>
    <w:rsid w:val="00063E3C"/>
    <w:rsid w:val="00065F43"/>
    <w:rsid w:val="000663CE"/>
    <w:rsid w:val="00066A71"/>
    <w:rsid w:val="00072514"/>
    <w:rsid w:val="00073B04"/>
    <w:rsid w:val="00077A53"/>
    <w:rsid w:val="00081F83"/>
    <w:rsid w:val="00083D0F"/>
    <w:rsid w:val="000856C7"/>
    <w:rsid w:val="000858E2"/>
    <w:rsid w:val="00085D9D"/>
    <w:rsid w:val="00090340"/>
    <w:rsid w:val="000909E2"/>
    <w:rsid w:val="000910D2"/>
    <w:rsid w:val="00091248"/>
    <w:rsid w:val="00096D98"/>
    <w:rsid w:val="000970E5"/>
    <w:rsid w:val="00097CE1"/>
    <w:rsid w:val="00097CF2"/>
    <w:rsid w:val="000A1A5B"/>
    <w:rsid w:val="000A4456"/>
    <w:rsid w:val="000A5182"/>
    <w:rsid w:val="000A5184"/>
    <w:rsid w:val="000A7A8A"/>
    <w:rsid w:val="000B4A57"/>
    <w:rsid w:val="000B4FDF"/>
    <w:rsid w:val="000C005B"/>
    <w:rsid w:val="000C05F3"/>
    <w:rsid w:val="000C582D"/>
    <w:rsid w:val="000D1884"/>
    <w:rsid w:val="000D19F9"/>
    <w:rsid w:val="000D1EFD"/>
    <w:rsid w:val="000D274E"/>
    <w:rsid w:val="000D3CAA"/>
    <w:rsid w:val="000D58F2"/>
    <w:rsid w:val="000D6D70"/>
    <w:rsid w:val="000E3061"/>
    <w:rsid w:val="000E312D"/>
    <w:rsid w:val="000E447C"/>
    <w:rsid w:val="000E5E00"/>
    <w:rsid w:val="000E6B85"/>
    <w:rsid w:val="000E78ED"/>
    <w:rsid w:val="000F392A"/>
    <w:rsid w:val="000F73C2"/>
    <w:rsid w:val="000F77CA"/>
    <w:rsid w:val="000F7F32"/>
    <w:rsid w:val="00106810"/>
    <w:rsid w:val="00106FE6"/>
    <w:rsid w:val="0011259C"/>
    <w:rsid w:val="001127C9"/>
    <w:rsid w:val="001160B7"/>
    <w:rsid w:val="00116CAE"/>
    <w:rsid w:val="001172E6"/>
    <w:rsid w:val="0012264D"/>
    <w:rsid w:val="00123D44"/>
    <w:rsid w:val="00126756"/>
    <w:rsid w:val="001271E5"/>
    <w:rsid w:val="001309FE"/>
    <w:rsid w:val="00131168"/>
    <w:rsid w:val="001314BC"/>
    <w:rsid w:val="001349C9"/>
    <w:rsid w:val="001409BD"/>
    <w:rsid w:val="001418C7"/>
    <w:rsid w:val="00142B3E"/>
    <w:rsid w:val="001434B2"/>
    <w:rsid w:val="0014387A"/>
    <w:rsid w:val="00143EE9"/>
    <w:rsid w:val="001502E5"/>
    <w:rsid w:val="00150C90"/>
    <w:rsid w:val="00152061"/>
    <w:rsid w:val="00154350"/>
    <w:rsid w:val="00155181"/>
    <w:rsid w:val="00155C88"/>
    <w:rsid w:val="00155CCD"/>
    <w:rsid w:val="00155F63"/>
    <w:rsid w:val="00156C6B"/>
    <w:rsid w:val="001619DE"/>
    <w:rsid w:val="00162E44"/>
    <w:rsid w:val="001664C1"/>
    <w:rsid w:val="00170B1B"/>
    <w:rsid w:val="0017269D"/>
    <w:rsid w:val="00173F40"/>
    <w:rsid w:val="00174E61"/>
    <w:rsid w:val="00176409"/>
    <w:rsid w:val="00176FE4"/>
    <w:rsid w:val="00180E5D"/>
    <w:rsid w:val="0018629D"/>
    <w:rsid w:val="00191F9C"/>
    <w:rsid w:val="001925E3"/>
    <w:rsid w:val="0019278C"/>
    <w:rsid w:val="0019297C"/>
    <w:rsid w:val="00192F8D"/>
    <w:rsid w:val="0019345C"/>
    <w:rsid w:val="0019485C"/>
    <w:rsid w:val="00196829"/>
    <w:rsid w:val="001A11C1"/>
    <w:rsid w:val="001A1FD7"/>
    <w:rsid w:val="001A2EE0"/>
    <w:rsid w:val="001A3041"/>
    <w:rsid w:val="001A329F"/>
    <w:rsid w:val="001A576E"/>
    <w:rsid w:val="001A622D"/>
    <w:rsid w:val="001B164A"/>
    <w:rsid w:val="001B29EF"/>
    <w:rsid w:val="001B2F13"/>
    <w:rsid w:val="001B6386"/>
    <w:rsid w:val="001C1F59"/>
    <w:rsid w:val="001C2066"/>
    <w:rsid w:val="001C327E"/>
    <w:rsid w:val="001C54BC"/>
    <w:rsid w:val="001C5E81"/>
    <w:rsid w:val="001C6355"/>
    <w:rsid w:val="001C7241"/>
    <w:rsid w:val="001D2F3D"/>
    <w:rsid w:val="001D4671"/>
    <w:rsid w:val="001D5E8A"/>
    <w:rsid w:val="001D74AB"/>
    <w:rsid w:val="001E2E49"/>
    <w:rsid w:val="001E300B"/>
    <w:rsid w:val="001E5501"/>
    <w:rsid w:val="001E62A0"/>
    <w:rsid w:val="001E6B7B"/>
    <w:rsid w:val="001E7FB9"/>
    <w:rsid w:val="001F0547"/>
    <w:rsid w:val="001F2682"/>
    <w:rsid w:val="001F4693"/>
    <w:rsid w:val="001F536A"/>
    <w:rsid w:val="001F6642"/>
    <w:rsid w:val="00200209"/>
    <w:rsid w:val="00200416"/>
    <w:rsid w:val="002012E2"/>
    <w:rsid w:val="00202F19"/>
    <w:rsid w:val="0020302E"/>
    <w:rsid w:val="0020455B"/>
    <w:rsid w:val="00205759"/>
    <w:rsid w:val="00206146"/>
    <w:rsid w:val="00214D9A"/>
    <w:rsid w:val="00216CD9"/>
    <w:rsid w:val="00217079"/>
    <w:rsid w:val="00217BD3"/>
    <w:rsid w:val="00220288"/>
    <w:rsid w:val="0022556D"/>
    <w:rsid w:val="00225E89"/>
    <w:rsid w:val="002269E5"/>
    <w:rsid w:val="00230113"/>
    <w:rsid w:val="002309B1"/>
    <w:rsid w:val="002320C4"/>
    <w:rsid w:val="00232207"/>
    <w:rsid w:val="00240D23"/>
    <w:rsid w:val="00242DFB"/>
    <w:rsid w:val="002462ED"/>
    <w:rsid w:val="00250586"/>
    <w:rsid w:val="0025121A"/>
    <w:rsid w:val="0025157F"/>
    <w:rsid w:val="002579A7"/>
    <w:rsid w:val="00260AF3"/>
    <w:rsid w:val="00262531"/>
    <w:rsid w:val="002627EB"/>
    <w:rsid w:val="002631D9"/>
    <w:rsid w:val="00264CF5"/>
    <w:rsid w:val="00264F87"/>
    <w:rsid w:val="002656FB"/>
    <w:rsid w:val="00266789"/>
    <w:rsid w:val="00267B89"/>
    <w:rsid w:val="002705D7"/>
    <w:rsid w:val="0027107B"/>
    <w:rsid w:val="00272505"/>
    <w:rsid w:val="00272D65"/>
    <w:rsid w:val="0027306D"/>
    <w:rsid w:val="0027399A"/>
    <w:rsid w:val="00273A8F"/>
    <w:rsid w:val="00274F55"/>
    <w:rsid w:val="00275604"/>
    <w:rsid w:val="002778F9"/>
    <w:rsid w:val="00284346"/>
    <w:rsid w:val="00284BFB"/>
    <w:rsid w:val="00284CF5"/>
    <w:rsid w:val="00285FAC"/>
    <w:rsid w:val="00290DB6"/>
    <w:rsid w:val="00293420"/>
    <w:rsid w:val="0029388A"/>
    <w:rsid w:val="002943F6"/>
    <w:rsid w:val="002A36A9"/>
    <w:rsid w:val="002A67B2"/>
    <w:rsid w:val="002B0B27"/>
    <w:rsid w:val="002B1E2E"/>
    <w:rsid w:val="002B5DDA"/>
    <w:rsid w:val="002B65C6"/>
    <w:rsid w:val="002C0CC8"/>
    <w:rsid w:val="002C0DCB"/>
    <w:rsid w:val="002C1032"/>
    <w:rsid w:val="002C1EEA"/>
    <w:rsid w:val="002C2604"/>
    <w:rsid w:val="002C3D23"/>
    <w:rsid w:val="002C3FBE"/>
    <w:rsid w:val="002C4560"/>
    <w:rsid w:val="002C6275"/>
    <w:rsid w:val="002D067E"/>
    <w:rsid w:val="002D2815"/>
    <w:rsid w:val="002D7B4E"/>
    <w:rsid w:val="002E07EB"/>
    <w:rsid w:val="002E1362"/>
    <w:rsid w:val="002E3571"/>
    <w:rsid w:val="002F137F"/>
    <w:rsid w:val="002F41B9"/>
    <w:rsid w:val="002F5C36"/>
    <w:rsid w:val="003005A8"/>
    <w:rsid w:val="00303350"/>
    <w:rsid w:val="00304298"/>
    <w:rsid w:val="003058D4"/>
    <w:rsid w:val="00307FF4"/>
    <w:rsid w:val="00311F05"/>
    <w:rsid w:val="0031521D"/>
    <w:rsid w:val="0031785B"/>
    <w:rsid w:val="00317A2D"/>
    <w:rsid w:val="00321C09"/>
    <w:rsid w:val="003221B0"/>
    <w:rsid w:val="00326382"/>
    <w:rsid w:val="0032713D"/>
    <w:rsid w:val="0033053A"/>
    <w:rsid w:val="0033156A"/>
    <w:rsid w:val="003320E2"/>
    <w:rsid w:val="00334DD5"/>
    <w:rsid w:val="003366B4"/>
    <w:rsid w:val="003369C2"/>
    <w:rsid w:val="00340C06"/>
    <w:rsid w:val="00343F97"/>
    <w:rsid w:val="00346753"/>
    <w:rsid w:val="00350394"/>
    <w:rsid w:val="0035098E"/>
    <w:rsid w:val="00351053"/>
    <w:rsid w:val="003515F4"/>
    <w:rsid w:val="00353F28"/>
    <w:rsid w:val="0035432E"/>
    <w:rsid w:val="003547CD"/>
    <w:rsid w:val="003548A5"/>
    <w:rsid w:val="003551F9"/>
    <w:rsid w:val="00355575"/>
    <w:rsid w:val="00355F04"/>
    <w:rsid w:val="00357321"/>
    <w:rsid w:val="00360B17"/>
    <w:rsid w:val="00360DBE"/>
    <w:rsid w:val="0036212F"/>
    <w:rsid w:val="00363BC9"/>
    <w:rsid w:val="00364C1F"/>
    <w:rsid w:val="00364EBB"/>
    <w:rsid w:val="0036512E"/>
    <w:rsid w:val="0036535C"/>
    <w:rsid w:val="00367242"/>
    <w:rsid w:val="00371110"/>
    <w:rsid w:val="0038098F"/>
    <w:rsid w:val="0038111F"/>
    <w:rsid w:val="003818B4"/>
    <w:rsid w:val="003831E2"/>
    <w:rsid w:val="00383A60"/>
    <w:rsid w:val="00385125"/>
    <w:rsid w:val="003852C8"/>
    <w:rsid w:val="003871C8"/>
    <w:rsid w:val="0039110D"/>
    <w:rsid w:val="00391949"/>
    <w:rsid w:val="003928A4"/>
    <w:rsid w:val="0039307B"/>
    <w:rsid w:val="003960E2"/>
    <w:rsid w:val="00396454"/>
    <w:rsid w:val="00397451"/>
    <w:rsid w:val="00397C62"/>
    <w:rsid w:val="003A0128"/>
    <w:rsid w:val="003A3324"/>
    <w:rsid w:val="003A62EE"/>
    <w:rsid w:val="003B04C2"/>
    <w:rsid w:val="003B097C"/>
    <w:rsid w:val="003B65A4"/>
    <w:rsid w:val="003B6CE5"/>
    <w:rsid w:val="003B7479"/>
    <w:rsid w:val="003C0677"/>
    <w:rsid w:val="003C0CB4"/>
    <w:rsid w:val="003C36E7"/>
    <w:rsid w:val="003C4F9D"/>
    <w:rsid w:val="003C546C"/>
    <w:rsid w:val="003C6217"/>
    <w:rsid w:val="003C71D2"/>
    <w:rsid w:val="003C79C5"/>
    <w:rsid w:val="003D01D6"/>
    <w:rsid w:val="003D06C5"/>
    <w:rsid w:val="003D1566"/>
    <w:rsid w:val="003D18A5"/>
    <w:rsid w:val="003D21FA"/>
    <w:rsid w:val="003D6396"/>
    <w:rsid w:val="003E0C30"/>
    <w:rsid w:val="003E1959"/>
    <w:rsid w:val="003E1B3E"/>
    <w:rsid w:val="003E2545"/>
    <w:rsid w:val="003E3B4A"/>
    <w:rsid w:val="003E6F31"/>
    <w:rsid w:val="003F2B54"/>
    <w:rsid w:val="003F3102"/>
    <w:rsid w:val="003F3398"/>
    <w:rsid w:val="003F39D4"/>
    <w:rsid w:val="003F5ABA"/>
    <w:rsid w:val="003F6D3B"/>
    <w:rsid w:val="004002AB"/>
    <w:rsid w:val="00400761"/>
    <w:rsid w:val="004025BD"/>
    <w:rsid w:val="00403AF3"/>
    <w:rsid w:val="00406A0B"/>
    <w:rsid w:val="00413A66"/>
    <w:rsid w:val="004143D6"/>
    <w:rsid w:val="00415667"/>
    <w:rsid w:val="00417432"/>
    <w:rsid w:val="00417948"/>
    <w:rsid w:val="00421AF2"/>
    <w:rsid w:val="00427DF0"/>
    <w:rsid w:val="0043104A"/>
    <w:rsid w:val="0043230D"/>
    <w:rsid w:val="004337A3"/>
    <w:rsid w:val="004348DE"/>
    <w:rsid w:val="004367D9"/>
    <w:rsid w:val="004371E3"/>
    <w:rsid w:val="00440FE0"/>
    <w:rsid w:val="00442A3A"/>
    <w:rsid w:val="004433F7"/>
    <w:rsid w:val="00450096"/>
    <w:rsid w:val="00450405"/>
    <w:rsid w:val="004519DC"/>
    <w:rsid w:val="004526CE"/>
    <w:rsid w:val="00452E1E"/>
    <w:rsid w:val="004540E0"/>
    <w:rsid w:val="0045529E"/>
    <w:rsid w:val="00461430"/>
    <w:rsid w:val="004621E2"/>
    <w:rsid w:val="004621E7"/>
    <w:rsid w:val="00466AC5"/>
    <w:rsid w:val="0046785A"/>
    <w:rsid w:val="00467BE4"/>
    <w:rsid w:val="00467FAE"/>
    <w:rsid w:val="00472DC8"/>
    <w:rsid w:val="00483561"/>
    <w:rsid w:val="00490E53"/>
    <w:rsid w:val="00491CA6"/>
    <w:rsid w:val="00495953"/>
    <w:rsid w:val="00497068"/>
    <w:rsid w:val="0049775C"/>
    <w:rsid w:val="004A104A"/>
    <w:rsid w:val="004A1D78"/>
    <w:rsid w:val="004A3024"/>
    <w:rsid w:val="004A367E"/>
    <w:rsid w:val="004A44CD"/>
    <w:rsid w:val="004A6534"/>
    <w:rsid w:val="004B022D"/>
    <w:rsid w:val="004B0F72"/>
    <w:rsid w:val="004B17A1"/>
    <w:rsid w:val="004B435B"/>
    <w:rsid w:val="004B5AC9"/>
    <w:rsid w:val="004B7B9D"/>
    <w:rsid w:val="004C137F"/>
    <w:rsid w:val="004C2771"/>
    <w:rsid w:val="004C5D42"/>
    <w:rsid w:val="004D3105"/>
    <w:rsid w:val="004D6EE5"/>
    <w:rsid w:val="004D7DF4"/>
    <w:rsid w:val="004E1B8E"/>
    <w:rsid w:val="004E1DAD"/>
    <w:rsid w:val="004E25A2"/>
    <w:rsid w:val="004E2858"/>
    <w:rsid w:val="004E374F"/>
    <w:rsid w:val="004E4A32"/>
    <w:rsid w:val="004E617F"/>
    <w:rsid w:val="004E6957"/>
    <w:rsid w:val="004F1E3B"/>
    <w:rsid w:val="00500DE2"/>
    <w:rsid w:val="00501401"/>
    <w:rsid w:val="0050203B"/>
    <w:rsid w:val="00503FB6"/>
    <w:rsid w:val="00504564"/>
    <w:rsid w:val="00506C41"/>
    <w:rsid w:val="005157B4"/>
    <w:rsid w:val="005164A1"/>
    <w:rsid w:val="00517F9E"/>
    <w:rsid w:val="00520719"/>
    <w:rsid w:val="00522122"/>
    <w:rsid w:val="00522AFC"/>
    <w:rsid w:val="0052329C"/>
    <w:rsid w:val="00524E4F"/>
    <w:rsid w:val="00527F3A"/>
    <w:rsid w:val="005304A9"/>
    <w:rsid w:val="0053090D"/>
    <w:rsid w:val="00530ECA"/>
    <w:rsid w:val="0053131A"/>
    <w:rsid w:val="00532457"/>
    <w:rsid w:val="00534B01"/>
    <w:rsid w:val="00534CA0"/>
    <w:rsid w:val="00536B86"/>
    <w:rsid w:val="00540CFF"/>
    <w:rsid w:val="00543A56"/>
    <w:rsid w:val="00547861"/>
    <w:rsid w:val="0055280F"/>
    <w:rsid w:val="005556CA"/>
    <w:rsid w:val="00555702"/>
    <w:rsid w:val="00555F6F"/>
    <w:rsid w:val="0055649A"/>
    <w:rsid w:val="00556647"/>
    <w:rsid w:val="00556B65"/>
    <w:rsid w:val="005576D4"/>
    <w:rsid w:val="00562403"/>
    <w:rsid w:val="0056258F"/>
    <w:rsid w:val="00566A75"/>
    <w:rsid w:val="00570E5D"/>
    <w:rsid w:val="0057151D"/>
    <w:rsid w:val="005716F9"/>
    <w:rsid w:val="00572150"/>
    <w:rsid w:val="005735C8"/>
    <w:rsid w:val="005747EE"/>
    <w:rsid w:val="005827BB"/>
    <w:rsid w:val="00582BF9"/>
    <w:rsid w:val="00583D3C"/>
    <w:rsid w:val="00586164"/>
    <w:rsid w:val="00591112"/>
    <w:rsid w:val="0059206E"/>
    <w:rsid w:val="005935E3"/>
    <w:rsid w:val="00594B34"/>
    <w:rsid w:val="0059522E"/>
    <w:rsid w:val="005A00AE"/>
    <w:rsid w:val="005A1AE6"/>
    <w:rsid w:val="005A22EA"/>
    <w:rsid w:val="005A4815"/>
    <w:rsid w:val="005A5531"/>
    <w:rsid w:val="005A5763"/>
    <w:rsid w:val="005A6136"/>
    <w:rsid w:val="005A6F75"/>
    <w:rsid w:val="005A78CC"/>
    <w:rsid w:val="005B0E70"/>
    <w:rsid w:val="005B191E"/>
    <w:rsid w:val="005B1E7C"/>
    <w:rsid w:val="005B31D8"/>
    <w:rsid w:val="005B4E77"/>
    <w:rsid w:val="005B607A"/>
    <w:rsid w:val="005B6EE2"/>
    <w:rsid w:val="005B7130"/>
    <w:rsid w:val="005B75D1"/>
    <w:rsid w:val="005C0097"/>
    <w:rsid w:val="005C1BBB"/>
    <w:rsid w:val="005C304F"/>
    <w:rsid w:val="005C40B5"/>
    <w:rsid w:val="005C5073"/>
    <w:rsid w:val="005C558B"/>
    <w:rsid w:val="005C73D2"/>
    <w:rsid w:val="005C7ACE"/>
    <w:rsid w:val="005D4881"/>
    <w:rsid w:val="005D50A6"/>
    <w:rsid w:val="005E2531"/>
    <w:rsid w:val="005E40B9"/>
    <w:rsid w:val="005E4495"/>
    <w:rsid w:val="005E51BD"/>
    <w:rsid w:val="005F34A9"/>
    <w:rsid w:val="006003D4"/>
    <w:rsid w:val="006037D5"/>
    <w:rsid w:val="00604624"/>
    <w:rsid w:val="00605743"/>
    <w:rsid w:val="00605F7C"/>
    <w:rsid w:val="006107F1"/>
    <w:rsid w:val="00613409"/>
    <w:rsid w:val="00613849"/>
    <w:rsid w:val="00613E13"/>
    <w:rsid w:val="006140D6"/>
    <w:rsid w:val="00614422"/>
    <w:rsid w:val="00616156"/>
    <w:rsid w:val="00622082"/>
    <w:rsid w:val="00622698"/>
    <w:rsid w:val="00626C87"/>
    <w:rsid w:val="00627257"/>
    <w:rsid w:val="006315A1"/>
    <w:rsid w:val="0063333F"/>
    <w:rsid w:val="00633D9D"/>
    <w:rsid w:val="00635619"/>
    <w:rsid w:val="006364FB"/>
    <w:rsid w:val="00636663"/>
    <w:rsid w:val="006371CC"/>
    <w:rsid w:val="006434C1"/>
    <w:rsid w:val="00643EE3"/>
    <w:rsid w:val="006456FD"/>
    <w:rsid w:val="0064712A"/>
    <w:rsid w:val="00647687"/>
    <w:rsid w:val="00650D42"/>
    <w:rsid w:val="006523C0"/>
    <w:rsid w:val="00654BF9"/>
    <w:rsid w:val="006612FF"/>
    <w:rsid w:val="006619BB"/>
    <w:rsid w:val="00662857"/>
    <w:rsid w:val="006644B0"/>
    <w:rsid w:val="0066542E"/>
    <w:rsid w:val="00667C04"/>
    <w:rsid w:val="006732DD"/>
    <w:rsid w:val="006733B9"/>
    <w:rsid w:val="00673C41"/>
    <w:rsid w:val="00674839"/>
    <w:rsid w:val="00674915"/>
    <w:rsid w:val="00676086"/>
    <w:rsid w:val="00680F61"/>
    <w:rsid w:val="006824DB"/>
    <w:rsid w:val="0068273E"/>
    <w:rsid w:val="00683891"/>
    <w:rsid w:val="00683B24"/>
    <w:rsid w:val="0068403D"/>
    <w:rsid w:val="00686AF1"/>
    <w:rsid w:val="00687A14"/>
    <w:rsid w:val="00691B36"/>
    <w:rsid w:val="006922DB"/>
    <w:rsid w:val="0069244B"/>
    <w:rsid w:val="00692D57"/>
    <w:rsid w:val="006A13B2"/>
    <w:rsid w:val="006A14ED"/>
    <w:rsid w:val="006A505F"/>
    <w:rsid w:val="006A5489"/>
    <w:rsid w:val="006A68CE"/>
    <w:rsid w:val="006A6AA3"/>
    <w:rsid w:val="006A7AD3"/>
    <w:rsid w:val="006B03DA"/>
    <w:rsid w:val="006B2AC7"/>
    <w:rsid w:val="006B3412"/>
    <w:rsid w:val="006B6031"/>
    <w:rsid w:val="006B68BA"/>
    <w:rsid w:val="006B7F1A"/>
    <w:rsid w:val="006C084A"/>
    <w:rsid w:val="006C15FD"/>
    <w:rsid w:val="006C2C46"/>
    <w:rsid w:val="006C2DCD"/>
    <w:rsid w:val="006C31FC"/>
    <w:rsid w:val="006C4553"/>
    <w:rsid w:val="006D2CBE"/>
    <w:rsid w:val="006D5735"/>
    <w:rsid w:val="006D60C7"/>
    <w:rsid w:val="006D6EBF"/>
    <w:rsid w:val="006D7DA8"/>
    <w:rsid w:val="006E6E75"/>
    <w:rsid w:val="006E74AB"/>
    <w:rsid w:val="006E7FDC"/>
    <w:rsid w:val="006F0A55"/>
    <w:rsid w:val="006F11D1"/>
    <w:rsid w:val="006F2793"/>
    <w:rsid w:val="006F32B8"/>
    <w:rsid w:val="006F4121"/>
    <w:rsid w:val="006F64B9"/>
    <w:rsid w:val="006F6586"/>
    <w:rsid w:val="006F6592"/>
    <w:rsid w:val="006F6A14"/>
    <w:rsid w:val="006F746D"/>
    <w:rsid w:val="006F75EF"/>
    <w:rsid w:val="007009B9"/>
    <w:rsid w:val="00700A63"/>
    <w:rsid w:val="00701705"/>
    <w:rsid w:val="007028EF"/>
    <w:rsid w:val="00702A62"/>
    <w:rsid w:val="00703D34"/>
    <w:rsid w:val="007051F8"/>
    <w:rsid w:val="00705D17"/>
    <w:rsid w:val="007066BC"/>
    <w:rsid w:val="00707052"/>
    <w:rsid w:val="0070720E"/>
    <w:rsid w:val="00717407"/>
    <w:rsid w:val="0071763A"/>
    <w:rsid w:val="00717804"/>
    <w:rsid w:val="00720D8E"/>
    <w:rsid w:val="00722DF5"/>
    <w:rsid w:val="00724437"/>
    <w:rsid w:val="00735F67"/>
    <w:rsid w:val="00737C60"/>
    <w:rsid w:val="00740A20"/>
    <w:rsid w:val="00740F62"/>
    <w:rsid w:val="00742880"/>
    <w:rsid w:val="00744FED"/>
    <w:rsid w:val="00747CD9"/>
    <w:rsid w:val="007509A5"/>
    <w:rsid w:val="00753A3C"/>
    <w:rsid w:val="007541EB"/>
    <w:rsid w:val="0075716C"/>
    <w:rsid w:val="00763106"/>
    <w:rsid w:val="00764D5A"/>
    <w:rsid w:val="007673F3"/>
    <w:rsid w:val="007674FC"/>
    <w:rsid w:val="007750C5"/>
    <w:rsid w:val="00780343"/>
    <w:rsid w:val="00780AA9"/>
    <w:rsid w:val="007815E4"/>
    <w:rsid w:val="007860F1"/>
    <w:rsid w:val="00786A6E"/>
    <w:rsid w:val="007903F4"/>
    <w:rsid w:val="00791CB0"/>
    <w:rsid w:val="00792C3E"/>
    <w:rsid w:val="0079666E"/>
    <w:rsid w:val="0079760F"/>
    <w:rsid w:val="007A0A5F"/>
    <w:rsid w:val="007A2B79"/>
    <w:rsid w:val="007A33E0"/>
    <w:rsid w:val="007A394A"/>
    <w:rsid w:val="007A520A"/>
    <w:rsid w:val="007B04C6"/>
    <w:rsid w:val="007B2EEE"/>
    <w:rsid w:val="007B3CC4"/>
    <w:rsid w:val="007B6041"/>
    <w:rsid w:val="007B6A1C"/>
    <w:rsid w:val="007C0FC0"/>
    <w:rsid w:val="007C2525"/>
    <w:rsid w:val="007C5381"/>
    <w:rsid w:val="007C73A2"/>
    <w:rsid w:val="007C7ACB"/>
    <w:rsid w:val="007C7ED3"/>
    <w:rsid w:val="007C7FC2"/>
    <w:rsid w:val="007D1113"/>
    <w:rsid w:val="007D4129"/>
    <w:rsid w:val="007D600D"/>
    <w:rsid w:val="007E0593"/>
    <w:rsid w:val="007E1406"/>
    <w:rsid w:val="007E4E4C"/>
    <w:rsid w:val="007E6054"/>
    <w:rsid w:val="007E661E"/>
    <w:rsid w:val="007E7E50"/>
    <w:rsid w:val="007F3625"/>
    <w:rsid w:val="007F46D1"/>
    <w:rsid w:val="007F59A2"/>
    <w:rsid w:val="007F5AC0"/>
    <w:rsid w:val="007F64EF"/>
    <w:rsid w:val="007F6E35"/>
    <w:rsid w:val="00800541"/>
    <w:rsid w:val="008020BE"/>
    <w:rsid w:val="00804CF1"/>
    <w:rsid w:val="00805CED"/>
    <w:rsid w:val="008127AC"/>
    <w:rsid w:val="00813DCA"/>
    <w:rsid w:val="008143FF"/>
    <w:rsid w:val="00814CA8"/>
    <w:rsid w:val="008234F6"/>
    <w:rsid w:val="00823BCE"/>
    <w:rsid w:val="008250FD"/>
    <w:rsid w:val="00825AD0"/>
    <w:rsid w:val="00826070"/>
    <w:rsid w:val="008269EE"/>
    <w:rsid w:val="00827298"/>
    <w:rsid w:val="00829E14"/>
    <w:rsid w:val="00830CDB"/>
    <w:rsid w:val="00833DF9"/>
    <w:rsid w:val="00833E92"/>
    <w:rsid w:val="0083529B"/>
    <w:rsid w:val="00836549"/>
    <w:rsid w:val="00836FB9"/>
    <w:rsid w:val="0083713A"/>
    <w:rsid w:val="00840AF2"/>
    <w:rsid w:val="00845731"/>
    <w:rsid w:val="00845E4D"/>
    <w:rsid w:val="0084720E"/>
    <w:rsid w:val="00847A45"/>
    <w:rsid w:val="008530F7"/>
    <w:rsid w:val="008549E7"/>
    <w:rsid w:val="0085631B"/>
    <w:rsid w:val="00856A0A"/>
    <w:rsid w:val="0086017D"/>
    <w:rsid w:val="00862E3A"/>
    <w:rsid w:val="008635E4"/>
    <w:rsid w:val="00863719"/>
    <w:rsid w:val="008642E2"/>
    <w:rsid w:val="00864821"/>
    <w:rsid w:val="008661E9"/>
    <w:rsid w:val="0086703C"/>
    <w:rsid w:val="00867D8F"/>
    <w:rsid w:val="00867DCE"/>
    <w:rsid w:val="008707BB"/>
    <w:rsid w:val="00870AA3"/>
    <w:rsid w:val="008711C5"/>
    <w:rsid w:val="008746E7"/>
    <w:rsid w:val="008754BA"/>
    <w:rsid w:val="00877999"/>
    <w:rsid w:val="00881182"/>
    <w:rsid w:val="00884637"/>
    <w:rsid w:val="00884D31"/>
    <w:rsid w:val="0088697E"/>
    <w:rsid w:val="008922DF"/>
    <w:rsid w:val="008943C4"/>
    <w:rsid w:val="008945D6"/>
    <w:rsid w:val="008950F3"/>
    <w:rsid w:val="00897000"/>
    <w:rsid w:val="008A4399"/>
    <w:rsid w:val="008A6F3D"/>
    <w:rsid w:val="008A7138"/>
    <w:rsid w:val="008B0470"/>
    <w:rsid w:val="008B1E11"/>
    <w:rsid w:val="008C6567"/>
    <w:rsid w:val="008C6679"/>
    <w:rsid w:val="008D2EAF"/>
    <w:rsid w:val="008D396D"/>
    <w:rsid w:val="008D752B"/>
    <w:rsid w:val="008E13E3"/>
    <w:rsid w:val="008E1811"/>
    <w:rsid w:val="008E2089"/>
    <w:rsid w:val="008E6405"/>
    <w:rsid w:val="008E6B2E"/>
    <w:rsid w:val="008F095D"/>
    <w:rsid w:val="008F3D1F"/>
    <w:rsid w:val="008F49E3"/>
    <w:rsid w:val="008F5175"/>
    <w:rsid w:val="008F7354"/>
    <w:rsid w:val="00902688"/>
    <w:rsid w:val="00902D74"/>
    <w:rsid w:val="00904634"/>
    <w:rsid w:val="00905CE5"/>
    <w:rsid w:val="00907ED6"/>
    <w:rsid w:val="009102CF"/>
    <w:rsid w:val="00913297"/>
    <w:rsid w:val="00914800"/>
    <w:rsid w:val="009148A4"/>
    <w:rsid w:val="00914D58"/>
    <w:rsid w:val="0091780E"/>
    <w:rsid w:val="00917C5E"/>
    <w:rsid w:val="00917C8A"/>
    <w:rsid w:val="00922AAA"/>
    <w:rsid w:val="009230FA"/>
    <w:rsid w:val="00924E4F"/>
    <w:rsid w:val="009261D7"/>
    <w:rsid w:val="009277A5"/>
    <w:rsid w:val="0093001C"/>
    <w:rsid w:val="00930983"/>
    <w:rsid w:val="00931AEA"/>
    <w:rsid w:val="00931BAF"/>
    <w:rsid w:val="009322AE"/>
    <w:rsid w:val="00932C8C"/>
    <w:rsid w:val="00933B70"/>
    <w:rsid w:val="00936014"/>
    <w:rsid w:val="00937683"/>
    <w:rsid w:val="00940C80"/>
    <w:rsid w:val="00940E97"/>
    <w:rsid w:val="00946292"/>
    <w:rsid w:val="009510A5"/>
    <w:rsid w:val="00952320"/>
    <w:rsid w:val="009613C4"/>
    <w:rsid w:val="00966D62"/>
    <w:rsid w:val="0096723A"/>
    <w:rsid w:val="00967AA8"/>
    <w:rsid w:val="0096E6E2"/>
    <w:rsid w:val="00976449"/>
    <w:rsid w:val="00981BCC"/>
    <w:rsid w:val="00985F1D"/>
    <w:rsid w:val="009860F3"/>
    <w:rsid w:val="0099009F"/>
    <w:rsid w:val="00990C88"/>
    <w:rsid w:val="00990DFF"/>
    <w:rsid w:val="00991A12"/>
    <w:rsid w:val="009939C8"/>
    <w:rsid w:val="009940A7"/>
    <w:rsid w:val="009946D2"/>
    <w:rsid w:val="00996BF1"/>
    <w:rsid w:val="0099789B"/>
    <w:rsid w:val="00997F94"/>
    <w:rsid w:val="009A295B"/>
    <w:rsid w:val="009A2E42"/>
    <w:rsid w:val="009A7B72"/>
    <w:rsid w:val="009B00A2"/>
    <w:rsid w:val="009B3B24"/>
    <w:rsid w:val="009B4F29"/>
    <w:rsid w:val="009B7FA5"/>
    <w:rsid w:val="009C156F"/>
    <w:rsid w:val="009C192B"/>
    <w:rsid w:val="009C72E3"/>
    <w:rsid w:val="009C7CF8"/>
    <w:rsid w:val="009D05C6"/>
    <w:rsid w:val="009D20D1"/>
    <w:rsid w:val="009D67BF"/>
    <w:rsid w:val="009D783B"/>
    <w:rsid w:val="009E1594"/>
    <w:rsid w:val="009E241E"/>
    <w:rsid w:val="009E4921"/>
    <w:rsid w:val="009F1A02"/>
    <w:rsid w:val="009F2ED5"/>
    <w:rsid w:val="009F31CB"/>
    <w:rsid w:val="009F46B3"/>
    <w:rsid w:val="009F7876"/>
    <w:rsid w:val="009F7F1C"/>
    <w:rsid w:val="00A014B6"/>
    <w:rsid w:val="00A0698E"/>
    <w:rsid w:val="00A06B2A"/>
    <w:rsid w:val="00A10019"/>
    <w:rsid w:val="00A10BAA"/>
    <w:rsid w:val="00A11D0F"/>
    <w:rsid w:val="00A1368B"/>
    <w:rsid w:val="00A13E38"/>
    <w:rsid w:val="00A1428B"/>
    <w:rsid w:val="00A15BC5"/>
    <w:rsid w:val="00A17F18"/>
    <w:rsid w:val="00A2151F"/>
    <w:rsid w:val="00A22BD9"/>
    <w:rsid w:val="00A2656A"/>
    <w:rsid w:val="00A2681A"/>
    <w:rsid w:val="00A27D38"/>
    <w:rsid w:val="00A30962"/>
    <w:rsid w:val="00A323D2"/>
    <w:rsid w:val="00A34270"/>
    <w:rsid w:val="00A34C72"/>
    <w:rsid w:val="00A37DC2"/>
    <w:rsid w:val="00A408D1"/>
    <w:rsid w:val="00A41175"/>
    <w:rsid w:val="00A4274C"/>
    <w:rsid w:val="00A43725"/>
    <w:rsid w:val="00A46749"/>
    <w:rsid w:val="00A53AE0"/>
    <w:rsid w:val="00A53FF1"/>
    <w:rsid w:val="00A55147"/>
    <w:rsid w:val="00A55713"/>
    <w:rsid w:val="00A566FA"/>
    <w:rsid w:val="00A5675B"/>
    <w:rsid w:val="00A600AC"/>
    <w:rsid w:val="00A61B64"/>
    <w:rsid w:val="00A61D86"/>
    <w:rsid w:val="00A64864"/>
    <w:rsid w:val="00A673B3"/>
    <w:rsid w:val="00A77568"/>
    <w:rsid w:val="00A80119"/>
    <w:rsid w:val="00A80789"/>
    <w:rsid w:val="00A8101A"/>
    <w:rsid w:val="00A81A2E"/>
    <w:rsid w:val="00A836B4"/>
    <w:rsid w:val="00A84825"/>
    <w:rsid w:val="00A86091"/>
    <w:rsid w:val="00A86B4D"/>
    <w:rsid w:val="00A925EA"/>
    <w:rsid w:val="00A93474"/>
    <w:rsid w:val="00A94414"/>
    <w:rsid w:val="00A947A4"/>
    <w:rsid w:val="00A94EAC"/>
    <w:rsid w:val="00AA035E"/>
    <w:rsid w:val="00AA0B66"/>
    <w:rsid w:val="00AA0C6D"/>
    <w:rsid w:val="00AA0CB1"/>
    <w:rsid w:val="00AA1B58"/>
    <w:rsid w:val="00AA2B8A"/>
    <w:rsid w:val="00AA4885"/>
    <w:rsid w:val="00AA5023"/>
    <w:rsid w:val="00AA569A"/>
    <w:rsid w:val="00AB03CB"/>
    <w:rsid w:val="00AB07E6"/>
    <w:rsid w:val="00AB1392"/>
    <w:rsid w:val="00AB2005"/>
    <w:rsid w:val="00AB6198"/>
    <w:rsid w:val="00ABED71"/>
    <w:rsid w:val="00AC0171"/>
    <w:rsid w:val="00AC1C49"/>
    <w:rsid w:val="00AC1F07"/>
    <w:rsid w:val="00AC2646"/>
    <w:rsid w:val="00AC5FC8"/>
    <w:rsid w:val="00AD0A3E"/>
    <w:rsid w:val="00AD0D29"/>
    <w:rsid w:val="00AD34AE"/>
    <w:rsid w:val="00AD469F"/>
    <w:rsid w:val="00AD5D94"/>
    <w:rsid w:val="00AE12B4"/>
    <w:rsid w:val="00AE1405"/>
    <w:rsid w:val="00AE46F8"/>
    <w:rsid w:val="00AE480C"/>
    <w:rsid w:val="00AE5867"/>
    <w:rsid w:val="00AE58CD"/>
    <w:rsid w:val="00AE5D06"/>
    <w:rsid w:val="00AE7F8F"/>
    <w:rsid w:val="00AF20DB"/>
    <w:rsid w:val="00AF2C79"/>
    <w:rsid w:val="00AF3910"/>
    <w:rsid w:val="00AF4595"/>
    <w:rsid w:val="00AF6202"/>
    <w:rsid w:val="00AF7576"/>
    <w:rsid w:val="00B0031D"/>
    <w:rsid w:val="00B005AD"/>
    <w:rsid w:val="00B015D7"/>
    <w:rsid w:val="00B02243"/>
    <w:rsid w:val="00B02945"/>
    <w:rsid w:val="00B02D15"/>
    <w:rsid w:val="00B050CA"/>
    <w:rsid w:val="00B052DC"/>
    <w:rsid w:val="00B05897"/>
    <w:rsid w:val="00B072F0"/>
    <w:rsid w:val="00B1011D"/>
    <w:rsid w:val="00B146DB"/>
    <w:rsid w:val="00B218E3"/>
    <w:rsid w:val="00B22337"/>
    <w:rsid w:val="00B2404A"/>
    <w:rsid w:val="00B24A2E"/>
    <w:rsid w:val="00B26D83"/>
    <w:rsid w:val="00B27748"/>
    <w:rsid w:val="00B27847"/>
    <w:rsid w:val="00B3032A"/>
    <w:rsid w:val="00B341C8"/>
    <w:rsid w:val="00B34E2F"/>
    <w:rsid w:val="00B352C1"/>
    <w:rsid w:val="00B41C7F"/>
    <w:rsid w:val="00B41FD7"/>
    <w:rsid w:val="00B4463A"/>
    <w:rsid w:val="00B4581C"/>
    <w:rsid w:val="00B46AF8"/>
    <w:rsid w:val="00B47CFA"/>
    <w:rsid w:val="00B50217"/>
    <w:rsid w:val="00B5306F"/>
    <w:rsid w:val="00B5334C"/>
    <w:rsid w:val="00B56414"/>
    <w:rsid w:val="00B57B92"/>
    <w:rsid w:val="00B60A5B"/>
    <w:rsid w:val="00B6126F"/>
    <w:rsid w:val="00B63071"/>
    <w:rsid w:val="00B64447"/>
    <w:rsid w:val="00B6610B"/>
    <w:rsid w:val="00B66F10"/>
    <w:rsid w:val="00B67B46"/>
    <w:rsid w:val="00B70EA8"/>
    <w:rsid w:val="00B71A4B"/>
    <w:rsid w:val="00B746F6"/>
    <w:rsid w:val="00B75074"/>
    <w:rsid w:val="00B7675F"/>
    <w:rsid w:val="00B767A2"/>
    <w:rsid w:val="00B80498"/>
    <w:rsid w:val="00B80972"/>
    <w:rsid w:val="00B81B1F"/>
    <w:rsid w:val="00B8395F"/>
    <w:rsid w:val="00B853EB"/>
    <w:rsid w:val="00B86D60"/>
    <w:rsid w:val="00B904B9"/>
    <w:rsid w:val="00B90BF4"/>
    <w:rsid w:val="00B93234"/>
    <w:rsid w:val="00B94182"/>
    <w:rsid w:val="00B942A1"/>
    <w:rsid w:val="00B956D9"/>
    <w:rsid w:val="00B97A82"/>
    <w:rsid w:val="00B97CF0"/>
    <w:rsid w:val="00B97D96"/>
    <w:rsid w:val="00BA1663"/>
    <w:rsid w:val="00BA17D8"/>
    <w:rsid w:val="00BA405D"/>
    <w:rsid w:val="00BA40DF"/>
    <w:rsid w:val="00BA6A3C"/>
    <w:rsid w:val="00BA6D8F"/>
    <w:rsid w:val="00BA7313"/>
    <w:rsid w:val="00BB0586"/>
    <w:rsid w:val="00BB3BBF"/>
    <w:rsid w:val="00BB4400"/>
    <w:rsid w:val="00BB4BBF"/>
    <w:rsid w:val="00BB5707"/>
    <w:rsid w:val="00BB7663"/>
    <w:rsid w:val="00BC0BF9"/>
    <w:rsid w:val="00BC293F"/>
    <w:rsid w:val="00BC3B51"/>
    <w:rsid w:val="00BC5EE0"/>
    <w:rsid w:val="00BC6853"/>
    <w:rsid w:val="00BD423D"/>
    <w:rsid w:val="00BE02A8"/>
    <w:rsid w:val="00BE3870"/>
    <w:rsid w:val="00BE7C7C"/>
    <w:rsid w:val="00BE7D1A"/>
    <w:rsid w:val="00BF26E6"/>
    <w:rsid w:val="00BF35E8"/>
    <w:rsid w:val="00BF4692"/>
    <w:rsid w:val="00BF4DBC"/>
    <w:rsid w:val="00BF5DD3"/>
    <w:rsid w:val="00C01612"/>
    <w:rsid w:val="00C0190D"/>
    <w:rsid w:val="00C03C96"/>
    <w:rsid w:val="00C05F09"/>
    <w:rsid w:val="00C06C00"/>
    <w:rsid w:val="00C12AD1"/>
    <w:rsid w:val="00C13081"/>
    <w:rsid w:val="00C16996"/>
    <w:rsid w:val="00C16B1B"/>
    <w:rsid w:val="00C20131"/>
    <w:rsid w:val="00C21F3E"/>
    <w:rsid w:val="00C2321B"/>
    <w:rsid w:val="00C27110"/>
    <w:rsid w:val="00C27570"/>
    <w:rsid w:val="00C31A5F"/>
    <w:rsid w:val="00C32150"/>
    <w:rsid w:val="00C33FD4"/>
    <w:rsid w:val="00C373B4"/>
    <w:rsid w:val="00C40953"/>
    <w:rsid w:val="00C41E80"/>
    <w:rsid w:val="00C423F4"/>
    <w:rsid w:val="00C42ABB"/>
    <w:rsid w:val="00C436D7"/>
    <w:rsid w:val="00C45F63"/>
    <w:rsid w:val="00C4697D"/>
    <w:rsid w:val="00C50A51"/>
    <w:rsid w:val="00C55F29"/>
    <w:rsid w:val="00C56243"/>
    <w:rsid w:val="00C56497"/>
    <w:rsid w:val="00C57098"/>
    <w:rsid w:val="00C60643"/>
    <w:rsid w:val="00C60E5C"/>
    <w:rsid w:val="00C6174B"/>
    <w:rsid w:val="00C652A8"/>
    <w:rsid w:val="00C67FAC"/>
    <w:rsid w:val="00C71B9F"/>
    <w:rsid w:val="00C74613"/>
    <w:rsid w:val="00C74689"/>
    <w:rsid w:val="00C76062"/>
    <w:rsid w:val="00C801E3"/>
    <w:rsid w:val="00C80979"/>
    <w:rsid w:val="00C813DA"/>
    <w:rsid w:val="00C81822"/>
    <w:rsid w:val="00C85D39"/>
    <w:rsid w:val="00C86A1E"/>
    <w:rsid w:val="00C90F8F"/>
    <w:rsid w:val="00C91614"/>
    <w:rsid w:val="00C92A90"/>
    <w:rsid w:val="00C93341"/>
    <w:rsid w:val="00C9455D"/>
    <w:rsid w:val="00C94839"/>
    <w:rsid w:val="00C94B36"/>
    <w:rsid w:val="00C96779"/>
    <w:rsid w:val="00CA082D"/>
    <w:rsid w:val="00CA0833"/>
    <w:rsid w:val="00CA0E00"/>
    <w:rsid w:val="00CA2536"/>
    <w:rsid w:val="00CA446A"/>
    <w:rsid w:val="00CB08F9"/>
    <w:rsid w:val="00CB0AFB"/>
    <w:rsid w:val="00CB20D5"/>
    <w:rsid w:val="00CB4762"/>
    <w:rsid w:val="00CB56C4"/>
    <w:rsid w:val="00CB633A"/>
    <w:rsid w:val="00CC0BB4"/>
    <w:rsid w:val="00CC0E55"/>
    <w:rsid w:val="00CC1388"/>
    <w:rsid w:val="00CC1C67"/>
    <w:rsid w:val="00CC1E6E"/>
    <w:rsid w:val="00CC1EAC"/>
    <w:rsid w:val="00CC3069"/>
    <w:rsid w:val="00CC4087"/>
    <w:rsid w:val="00CD085E"/>
    <w:rsid w:val="00CD2070"/>
    <w:rsid w:val="00CD4527"/>
    <w:rsid w:val="00CD4DDF"/>
    <w:rsid w:val="00CD6241"/>
    <w:rsid w:val="00CD6FCE"/>
    <w:rsid w:val="00CE294B"/>
    <w:rsid w:val="00CE6235"/>
    <w:rsid w:val="00CF13F8"/>
    <w:rsid w:val="00CF1CC4"/>
    <w:rsid w:val="00CF3D54"/>
    <w:rsid w:val="00CF45E3"/>
    <w:rsid w:val="00CF6644"/>
    <w:rsid w:val="00CF77FD"/>
    <w:rsid w:val="00D002E9"/>
    <w:rsid w:val="00D011CB"/>
    <w:rsid w:val="00D036FB"/>
    <w:rsid w:val="00D05F8D"/>
    <w:rsid w:val="00D07B7F"/>
    <w:rsid w:val="00D10015"/>
    <w:rsid w:val="00D116F2"/>
    <w:rsid w:val="00D13B22"/>
    <w:rsid w:val="00D14294"/>
    <w:rsid w:val="00D14A4C"/>
    <w:rsid w:val="00D15496"/>
    <w:rsid w:val="00D1720C"/>
    <w:rsid w:val="00D227B3"/>
    <w:rsid w:val="00D22CAA"/>
    <w:rsid w:val="00D23408"/>
    <w:rsid w:val="00D23755"/>
    <w:rsid w:val="00D24521"/>
    <w:rsid w:val="00D27C8F"/>
    <w:rsid w:val="00D308FF"/>
    <w:rsid w:val="00D3610D"/>
    <w:rsid w:val="00D370D6"/>
    <w:rsid w:val="00D40B39"/>
    <w:rsid w:val="00D41FE2"/>
    <w:rsid w:val="00D43313"/>
    <w:rsid w:val="00D43B75"/>
    <w:rsid w:val="00D556C7"/>
    <w:rsid w:val="00D61F7B"/>
    <w:rsid w:val="00D624E2"/>
    <w:rsid w:val="00D63268"/>
    <w:rsid w:val="00D63CED"/>
    <w:rsid w:val="00D641BA"/>
    <w:rsid w:val="00D6511E"/>
    <w:rsid w:val="00D6640C"/>
    <w:rsid w:val="00D66F85"/>
    <w:rsid w:val="00D67262"/>
    <w:rsid w:val="00D72B8E"/>
    <w:rsid w:val="00D73ADD"/>
    <w:rsid w:val="00D74244"/>
    <w:rsid w:val="00D74D34"/>
    <w:rsid w:val="00D75ECB"/>
    <w:rsid w:val="00D7733B"/>
    <w:rsid w:val="00D80794"/>
    <w:rsid w:val="00D81773"/>
    <w:rsid w:val="00D83B38"/>
    <w:rsid w:val="00D83EE8"/>
    <w:rsid w:val="00D85136"/>
    <w:rsid w:val="00D86DBF"/>
    <w:rsid w:val="00D91A49"/>
    <w:rsid w:val="00DA049F"/>
    <w:rsid w:val="00DA0FED"/>
    <w:rsid w:val="00DA2099"/>
    <w:rsid w:val="00DA3000"/>
    <w:rsid w:val="00DA40E2"/>
    <w:rsid w:val="00DA4E94"/>
    <w:rsid w:val="00DA5948"/>
    <w:rsid w:val="00DB4061"/>
    <w:rsid w:val="00DB741F"/>
    <w:rsid w:val="00DC3047"/>
    <w:rsid w:val="00DC42CE"/>
    <w:rsid w:val="00DC64DB"/>
    <w:rsid w:val="00DC727A"/>
    <w:rsid w:val="00DC7741"/>
    <w:rsid w:val="00DC7FD2"/>
    <w:rsid w:val="00DD0830"/>
    <w:rsid w:val="00DD1ABE"/>
    <w:rsid w:val="00DD247D"/>
    <w:rsid w:val="00DD2685"/>
    <w:rsid w:val="00DD28BD"/>
    <w:rsid w:val="00DD5A63"/>
    <w:rsid w:val="00DD60BF"/>
    <w:rsid w:val="00DD7BA1"/>
    <w:rsid w:val="00DE070F"/>
    <w:rsid w:val="00DE0FB4"/>
    <w:rsid w:val="00DE2A44"/>
    <w:rsid w:val="00DE3C37"/>
    <w:rsid w:val="00DE3D8C"/>
    <w:rsid w:val="00DE4AC7"/>
    <w:rsid w:val="00DE645E"/>
    <w:rsid w:val="00DF0C79"/>
    <w:rsid w:val="00DF142E"/>
    <w:rsid w:val="00DF523E"/>
    <w:rsid w:val="00DF5695"/>
    <w:rsid w:val="00DF6495"/>
    <w:rsid w:val="00DF7C1F"/>
    <w:rsid w:val="00DF7C34"/>
    <w:rsid w:val="00E00EB5"/>
    <w:rsid w:val="00E01A16"/>
    <w:rsid w:val="00E02986"/>
    <w:rsid w:val="00E02EF2"/>
    <w:rsid w:val="00E02F85"/>
    <w:rsid w:val="00E037F0"/>
    <w:rsid w:val="00E03818"/>
    <w:rsid w:val="00E0457F"/>
    <w:rsid w:val="00E04C7E"/>
    <w:rsid w:val="00E05638"/>
    <w:rsid w:val="00E06483"/>
    <w:rsid w:val="00E10D42"/>
    <w:rsid w:val="00E13207"/>
    <w:rsid w:val="00E13524"/>
    <w:rsid w:val="00E13A6B"/>
    <w:rsid w:val="00E14D09"/>
    <w:rsid w:val="00E21C8E"/>
    <w:rsid w:val="00E2215D"/>
    <w:rsid w:val="00E238E5"/>
    <w:rsid w:val="00E30C83"/>
    <w:rsid w:val="00E33BF1"/>
    <w:rsid w:val="00E373D8"/>
    <w:rsid w:val="00E404B8"/>
    <w:rsid w:val="00E40B3B"/>
    <w:rsid w:val="00E41DA1"/>
    <w:rsid w:val="00E425F8"/>
    <w:rsid w:val="00E4273A"/>
    <w:rsid w:val="00E43E64"/>
    <w:rsid w:val="00E448DE"/>
    <w:rsid w:val="00E51686"/>
    <w:rsid w:val="00E53225"/>
    <w:rsid w:val="00E611BD"/>
    <w:rsid w:val="00E65556"/>
    <w:rsid w:val="00E6563C"/>
    <w:rsid w:val="00E6734A"/>
    <w:rsid w:val="00E67ACD"/>
    <w:rsid w:val="00E67FD8"/>
    <w:rsid w:val="00E72680"/>
    <w:rsid w:val="00E737AA"/>
    <w:rsid w:val="00E74FFC"/>
    <w:rsid w:val="00E76182"/>
    <w:rsid w:val="00E7746E"/>
    <w:rsid w:val="00E800D1"/>
    <w:rsid w:val="00E83BAA"/>
    <w:rsid w:val="00E85322"/>
    <w:rsid w:val="00E86074"/>
    <w:rsid w:val="00E8643D"/>
    <w:rsid w:val="00E87539"/>
    <w:rsid w:val="00E87D31"/>
    <w:rsid w:val="00E90692"/>
    <w:rsid w:val="00E90FBA"/>
    <w:rsid w:val="00E91731"/>
    <w:rsid w:val="00E92EDE"/>
    <w:rsid w:val="00E92F5E"/>
    <w:rsid w:val="00E957CD"/>
    <w:rsid w:val="00EA0147"/>
    <w:rsid w:val="00EA1658"/>
    <w:rsid w:val="00EA3453"/>
    <w:rsid w:val="00EA382C"/>
    <w:rsid w:val="00EA4A94"/>
    <w:rsid w:val="00EA7DE8"/>
    <w:rsid w:val="00EB0612"/>
    <w:rsid w:val="00EB0918"/>
    <w:rsid w:val="00EB30DF"/>
    <w:rsid w:val="00EB5109"/>
    <w:rsid w:val="00EB52A6"/>
    <w:rsid w:val="00EB690E"/>
    <w:rsid w:val="00EB757F"/>
    <w:rsid w:val="00EC0403"/>
    <w:rsid w:val="00EC33A9"/>
    <w:rsid w:val="00EC3CE3"/>
    <w:rsid w:val="00EC4085"/>
    <w:rsid w:val="00EC6263"/>
    <w:rsid w:val="00EC6865"/>
    <w:rsid w:val="00EC6A93"/>
    <w:rsid w:val="00EC76C7"/>
    <w:rsid w:val="00ED0D5F"/>
    <w:rsid w:val="00ED3296"/>
    <w:rsid w:val="00ED3E2C"/>
    <w:rsid w:val="00EE029E"/>
    <w:rsid w:val="00EE1A6B"/>
    <w:rsid w:val="00EE1AE6"/>
    <w:rsid w:val="00EE1EE2"/>
    <w:rsid w:val="00EE1FDB"/>
    <w:rsid w:val="00EE75AC"/>
    <w:rsid w:val="00EE7FE4"/>
    <w:rsid w:val="00EF13C9"/>
    <w:rsid w:val="00EF1C9F"/>
    <w:rsid w:val="00EF33EB"/>
    <w:rsid w:val="00EF3573"/>
    <w:rsid w:val="00EF4E3A"/>
    <w:rsid w:val="00EF549C"/>
    <w:rsid w:val="00EF781D"/>
    <w:rsid w:val="00F00FB6"/>
    <w:rsid w:val="00F01E2A"/>
    <w:rsid w:val="00F02AB2"/>
    <w:rsid w:val="00F05287"/>
    <w:rsid w:val="00F0537D"/>
    <w:rsid w:val="00F05B50"/>
    <w:rsid w:val="00F06D2B"/>
    <w:rsid w:val="00F07D53"/>
    <w:rsid w:val="00F07E90"/>
    <w:rsid w:val="00F100AE"/>
    <w:rsid w:val="00F125D8"/>
    <w:rsid w:val="00F13D41"/>
    <w:rsid w:val="00F1550A"/>
    <w:rsid w:val="00F1707C"/>
    <w:rsid w:val="00F17B61"/>
    <w:rsid w:val="00F22F5B"/>
    <w:rsid w:val="00F23189"/>
    <w:rsid w:val="00F25E06"/>
    <w:rsid w:val="00F33042"/>
    <w:rsid w:val="00F34C52"/>
    <w:rsid w:val="00F3553C"/>
    <w:rsid w:val="00F35BF6"/>
    <w:rsid w:val="00F36109"/>
    <w:rsid w:val="00F371EB"/>
    <w:rsid w:val="00F3726C"/>
    <w:rsid w:val="00F378FC"/>
    <w:rsid w:val="00F42717"/>
    <w:rsid w:val="00F428A3"/>
    <w:rsid w:val="00F42D20"/>
    <w:rsid w:val="00F42D82"/>
    <w:rsid w:val="00F42F1C"/>
    <w:rsid w:val="00F45B0F"/>
    <w:rsid w:val="00F467D4"/>
    <w:rsid w:val="00F47BA6"/>
    <w:rsid w:val="00F51DAC"/>
    <w:rsid w:val="00F52BE8"/>
    <w:rsid w:val="00F53745"/>
    <w:rsid w:val="00F53D30"/>
    <w:rsid w:val="00F55E38"/>
    <w:rsid w:val="00F57286"/>
    <w:rsid w:val="00F57516"/>
    <w:rsid w:val="00F57E97"/>
    <w:rsid w:val="00F605E2"/>
    <w:rsid w:val="00F61F4C"/>
    <w:rsid w:val="00F62664"/>
    <w:rsid w:val="00F6372D"/>
    <w:rsid w:val="00F6507F"/>
    <w:rsid w:val="00F7577E"/>
    <w:rsid w:val="00F767EC"/>
    <w:rsid w:val="00F76A5B"/>
    <w:rsid w:val="00F77EE2"/>
    <w:rsid w:val="00F81360"/>
    <w:rsid w:val="00F82161"/>
    <w:rsid w:val="00F822E9"/>
    <w:rsid w:val="00F8294D"/>
    <w:rsid w:val="00F82AFE"/>
    <w:rsid w:val="00F86E51"/>
    <w:rsid w:val="00F902DA"/>
    <w:rsid w:val="00F909F4"/>
    <w:rsid w:val="00F91B20"/>
    <w:rsid w:val="00F92A8E"/>
    <w:rsid w:val="00F92F00"/>
    <w:rsid w:val="00F93FC1"/>
    <w:rsid w:val="00F94C7F"/>
    <w:rsid w:val="00F97DBC"/>
    <w:rsid w:val="00FA0F14"/>
    <w:rsid w:val="00FA5A8C"/>
    <w:rsid w:val="00FA72E8"/>
    <w:rsid w:val="00FA76F8"/>
    <w:rsid w:val="00FB2263"/>
    <w:rsid w:val="00FB2AFD"/>
    <w:rsid w:val="00FB3C71"/>
    <w:rsid w:val="00FB4B48"/>
    <w:rsid w:val="00FB506A"/>
    <w:rsid w:val="00FC00E6"/>
    <w:rsid w:val="00FC0131"/>
    <w:rsid w:val="00FC09FA"/>
    <w:rsid w:val="00FC3019"/>
    <w:rsid w:val="00FC3FC2"/>
    <w:rsid w:val="00FC4B37"/>
    <w:rsid w:val="00FC61A0"/>
    <w:rsid w:val="00FC7DC1"/>
    <w:rsid w:val="00FD1ECB"/>
    <w:rsid w:val="00FD351C"/>
    <w:rsid w:val="00FD4F7D"/>
    <w:rsid w:val="00FD51E1"/>
    <w:rsid w:val="00FD9BA7"/>
    <w:rsid w:val="00FE130A"/>
    <w:rsid w:val="00FE16E9"/>
    <w:rsid w:val="00FE36AB"/>
    <w:rsid w:val="00FE6ECC"/>
    <w:rsid w:val="00FE6FE8"/>
    <w:rsid w:val="00FF5C7F"/>
    <w:rsid w:val="00FF5CED"/>
    <w:rsid w:val="010884EF"/>
    <w:rsid w:val="010BCF5E"/>
    <w:rsid w:val="011D6EFF"/>
    <w:rsid w:val="0133AE16"/>
    <w:rsid w:val="01612D79"/>
    <w:rsid w:val="0172AA0B"/>
    <w:rsid w:val="01829EC8"/>
    <w:rsid w:val="01C6A553"/>
    <w:rsid w:val="01E5B136"/>
    <w:rsid w:val="0217DA9F"/>
    <w:rsid w:val="021C059F"/>
    <w:rsid w:val="025E3453"/>
    <w:rsid w:val="034D9208"/>
    <w:rsid w:val="036C27E9"/>
    <w:rsid w:val="037C60C2"/>
    <w:rsid w:val="038FD3BF"/>
    <w:rsid w:val="03AA510B"/>
    <w:rsid w:val="03B12E0E"/>
    <w:rsid w:val="04420807"/>
    <w:rsid w:val="050AB65A"/>
    <w:rsid w:val="05971FD1"/>
    <w:rsid w:val="05B9E1D4"/>
    <w:rsid w:val="05CA44D7"/>
    <w:rsid w:val="05FD6B60"/>
    <w:rsid w:val="0680AE46"/>
    <w:rsid w:val="06C7B6D3"/>
    <w:rsid w:val="06C98B27"/>
    <w:rsid w:val="06E69BF0"/>
    <w:rsid w:val="071FB259"/>
    <w:rsid w:val="07516326"/>
    <w:rsid w:val="076389A4"/>
    <w:rsid w:val="0795D787"/>
    <w:rsid w:val="07B7C881"/>
    <w:rsid w:val="07BC5168"/>
    <w:rsid w:val="082F1D06"/>
    <w:rsid w:val="08525EC9"/>
    <w:rsid w:val="0858F236"/>
    <w:rsid w:val="0893E8C3"/>
    <w:rsid w:val="08F86018"/>
    <w:rsid w:val="09107CDE"/>
    <w:rsid w:val="09D26E41"/>
    <w:rsid w:val="09F42510"/>
    <w:rsid w:val="09F762DC"/>
    <w:rsid w:val="0A1E2BB6"/>
    <w:rsid w:val="0A25FAAC"/>
    <w:rsid w:val="0AAF3B88"/>
    <w:rsid w:val="0B0DF7C7"/>
    <w:rsid w:val="0B178A02"/>
    <w:rsid w:val="0B3DE005"/>
    <w:rsid w:val="0B45A305"/>
    <w:rsid w:val="0B5F133B"/>
    <w:rsid w:val="0BA28A96"/>
    <w:rsid w:val="0BC404DF"/>
    <w:rsid w:val="0C17C7B9"/>
    <w:rsid w:val="0C20B3A1"/>
    <w:rsid w:val="0C2FB17F"/>
    <w:rsid w:val="0C38456B"/>
    <w:rsid w:val="0C6129A2"/>
    <w:rsid w:val="0C6C018F"/>
    <w:rsid w:val="0C84F908"/>
    <w:rsid w:val="0CEF9B1D"/>
    <w:rsid w:val="0D19C9FE"/>
    <w:rsid w:val="0D41BECD"/>
    <w:rsid w:val="0D48E388"/>
    <w:rsid w:val="0D571FED"/>
    <w:rsid w:val="0D6280C4"/>
    <w:rsid w:val="0D8C0752"/>
    <w:rsid w:val="0E310129"/>
    <w:rsid w:val="0E6C75C8"/>
    <w:rsid w:val="0F32532C"/>
    <w:rsid w:val="0F8E420D"/>
    <w:rsid w:val="104F4329"/>
    <w:rsid w:val="108812C9"/>
    <w:rsid w:val="108A9D9E"/>
    <w:rsid w:val="10B19C5A"/>
    <w:rsid w:val="10DC7206"/>
    <w:rsid w:val="11546240"/>
    <w:rsid w:val="11BAD450"/>
    <w:rsid w:val="11E5B495"/>
    <w:rsid w:val="11EE1479"/>
    <w:rsid w:val="1206A18E"/>
    <w:rsid w:val="124E7E46"/>
    <w:rsid w:val="12650F27"/>
    <w:rsid w:val="127BF934"/>
    <w:rsid w:val="1280D1C1"/>
    <w:rsid w:val="12C68A3C"/>
    <w:rsid w:val="1306B050"/>
    <w:rsid w:val="13FB5AC3"/>
    <w:rsid w:val="14123A8B"/>
    <w:rsid w:val="143DEC82"/>
    <w:rsid w:val="1462FEC0"/>
    <w:rsid w:val="14CA3A62"/>
    <w:rsid w:val="1548204C"/>
    <w:rsid w:val="15491539"/>
    <w:rsid w:val="15712B2E"/>
    <w:rsid w:val="158E6149"/>
    <w:rsid w:val="15A62EB0"/>
    <w:rsid w:val="15A9ECCD"/>
    <w:rsid w:val="15B19D76"/>
    <w:rsid w:val="15E6F589"/>
    <w:rsid w:val="162278EE"/>
    <w:rsid w:val="16315B1F"/>
    <w:rsid w:val="1634D427"/>
    <w:rsid w:val="16C0B549"/>
    <w:rsid w:val="16C5AF85"/>
    <w:rsid w:val="16E7DC92"/>
    <w:rsid w:val="16F79D79"/>
    <w:rsid w:val="172FAB51"/>
    <w:rsid w:val="173A2B5E"/>
    <w:rsid w:val="174C8771"/>
    <w:rsid w:val="174F953E"/>
    <w:rsid w:val="17800AD4"/>
    <w:rsid w:val="1789B4AF"/>
    <w:rsid w:val="180CEC96"/>
    <w:rsid w:val="181AE3E2"/>
    <w:rsid w:val="182034B6"/>
    <w:rsid w:val="18323BFC"/>
    <w:rsid w:val="183CEC6E"/>
    <w:rsid w:val="189D2FBB"/>
    <w:rsid w:val="197CBAE3"/>
    <w:rsid w:val="19A3FAAE"/>
    <w:rsid w:val="19BAB4AF"/>
    <w:rsid w:val="19FCAE44"/>
    <w:rsid w:val="1A0DBD08"/>
    <w:rsid w:val="1A8B615D"/>
    <w:rsid w:val="1AAE9631"/>
    <w:rsid w:val="1B512764"/>
    <w:rsid w:val="1B63EAB1"/>
    <w:rsid w:val="1B692FF0"/>
    <w:rsid w:val="1BC392BB"/>
    <w:rsid w:val="1C12EC46"/>
    <w:rsid w:val="1C9D6009"/>
    <w:rsid w:val="1CCBDDF8"/>
    <w:rsid w:val="1D0E7609"/>
    <w:rsid w:val="1DEF67DA"/>
    <w:rsid w:val="1E5B69B8"/>
    <w:rsid w:val="1EA04504"/>
    <w:rsid w:val="1EB3A7B5"/>
    <w:rsid w:val="1EF7CB97"/>
    <w:rsid w:val="1F87A539"/>
    <w:rsid w:val="1FAC9E47"/>
    <w:rsid w:val="1FCEE3D4"/>
    <w:rsid w:val="202B43F1"/>
    <w:rsid w:val="2055965B"/>
    <w:rsid w:val="2074B703"/>
    <w:rsid w:val="2098BD8A"/>
    <w:rsid w:val="20BB3651"/>
    <w:rsid w:val="20F2A6B4"/>
    <w:rsid w:val="21B3605A"/>
    <w:rsid w:val="220195A5"/>
    <w:rsid w:val="223E3EF7"/>
    <w:rsid w:val="227E7A93"/>
    <w:rsid w:val="22FCD5E7"/>
    <w:rsid w:val="23238888"/>
    <w:rsid w:val="233A14E6"/>
    <w:rsid w:val="234F2201"/>
    <w:rsid w:val="23EFB3EE"/>
    <w:rsid w:val="241DE1E8"/>
    <w:rsid w:val="246E5EFD"/>
    <w:rsid w:val="2496DF32"/>
    <w:rsid w:val="24BB283C"/>
    <w:rsid w:val="24FA3ED0"/>
    <w:rsid w:val="254E7568"/>
    <w:rsid w:val="2559E00F"/>
    <w:rsid w:val="256C53CE"/>
    <w:rsid w:val="25735395"/>
    <w:rsid w:val="25E6E3BB"/>
    <w:rsid w:val="25F54C9A"/>
    <w:rsid w:val="263CF810"/>
    <w:rsid w:val="2684F139"/>
    <w:rsid w:val="269A950A"/>
    <w:rsid w:val="26AFDFA7"/>
    <w:rsid w:val="26F97179"/>
    <w:rsid w:val="26FC4B5B"/>
    <w:rsid w:val="270317C5"/>
    <w:rsid w:val="2717C765"/>
    <w:rsid w:val="273FB118"/>
    <w:rsid w:val="2772E49D"/>
    <w:rsid w:val="27A8A959"/>
    <w:rsid w:val="27B4170C"/>
    <w:rsid w:val="285770E0"/>
    <w:rsid w:val="28AA73D3"/>
    <w:rsid w:val="28DD2173"/>
    <w:rsid w:val="298A0B26"/>
    <w:rsid w:val="29C20960"/>
    <w:rsid w:val="29F6CA24"/>
    <w:rsid w:val="2A24ED76"/>
    <w:rsid w:val="2A55CDEC"/>
    <w:rsid w:val="2A86D72A"/>
    <w:rsid w:val="2A957E1D"/>
    <w:rsid w:val="2AA8D5E6"/>
    <w:rsid w:val="2B00288B"/>
    <w:rsid w:val="2B2607CE"/>
    <w:rsid w:val="2B36952E"/>
    <w:rsid w:val="2B50B85F"/>
    <w:rsid w:val="2B59796B"/>
    <w:rsid w:val="2B807C96"/>
    <w:rsid w:val="2B828ABE"/>
    <w:rsid w:val="2B964EF7"/>
    <w:rsid w:val="2BBA7308"/>
    <w:rsid w:val="2C3FD499"/>
    <w:rsid w:val="2C78EB00"/>
    <w:rsid w:val="2C839590"/>
    <w:rsid w:val="2CAAD5EB"/>
    <w:rsid w:val="2CCF2FFA"/>
    <w:rsid w:val="2D34D139"/>
    <w:rsid w:val="2D607902"/>
    <w:rsid w:val="2E1F28ED"/>
    <w:rsid w:val="2E570C56"/>
    <w:rsid w:val="2E6787E7"/>
    <w:rsid w:val="2E750772"/>
    <w:rsid w:val="2E9B7F21"/>
    <w:rsid w:val="2ECB1AAA"/>
    <w:rsid w:val="2ED2A621"/>
    <w:rsid w:val="2EF3D944"/>
    <w:rsid w:val="2EF58E94"/>
    <w:rsid w:val="2F22BC6A"/>
    <w:rsid w:val="2F297390"/>
    <w:rsid w:val="2F3719F5"/>
    <w:rsid w:val="2FE5CA4E"/>
    <w:rsid w:val="300EEAAD"/>
    <w:rsid w:val="30533591"/>
    <w:rsid w:val="3055AC03"/>
    <w:rsid w:val="305EED13"/>
    <w:rsid w:val="3064C421"/>
    <w:rsid w:val="308AA814"/>
    <w:rsid w:val="30A56055"/>
    <w:rsid w:val="30AE531D"/>
    <w:rsid w:val="30D130F0"/>
    <w:rsid w:val="30E43B54"/>
    <w:rsid w:val="30E5CA25"/>
    <w:rsid w:val="310C4563"/>
    <w:rsid w:val="31235375"/>
    <w:rsid w:val="312FA2E2"/>
    <w:rsid w:val="315152DF"/>
    <w:rsid w:val="316EF105"/>
    <w:rsid w:val="31E9F530"/>
    <w:rsid w:val="32022490"/>
    <w:rsid w:val="32A817F5"/>
    <w:rsid w:val="32BEE929"/>
    <w:rsid w:val="331E3AA4"/>
    <w:rsid w:val="332D2EF3"/>
    <w:rsid w:val="33471C0A"/>
    <w:rsid w:val="334AD565"/>
    <w:rsid w:val="33854D4B"/>
    <w:rsid w:val="33D96097"/>
    <w:rsid w:val="33EB1642"/>
    <w:rsid w:val="3410D8CD"/>
    <w:rsid w:val="3469F5D0"/>
    <w:rsid w:val="34AE82BD"/>
    <w:rsid w:val="34B5C092"/>
    <w:rsid w:val="34DC52AF"/>
    <w:rsid w:val="34E6CBB1"/>
    <w:rsid w:val="34F4224A"/>
    <w:rsid w:val="34FA1366"/>
    <w:rsid w:val="353A5339"/>
    <w:rsid w:val="359EF0E7"/>
    <w:rsid w:val="360AA9A1"/>
    <w:rsid w:val="36233B6E"/>
    <w:rsid w:val="36359168"/>
    <w:rsid w:val="3657D2BF"/>
    <w:rsid w:val="36694AB8"/>
    <w:rsid w:val="366C2B04"/>
    <w:rsid w:val="36F98DB5"/>
    <w:rsid w:val="371D8848"/>
    <w:rsid w:val="372E241E"/>
    <w:rsid w:val="378CA17C"/>
    <w:rsid w:val="37D3E2D5"/>
    <w:rsid w:val="37D752DA"/>
    <w:rsid w:val="382ECBD6"/>
    <w:rsid w:val="38463182"/>
    <w:rsid w:val="3847348F"/>
    <w:rsid w:val="38C6C437"/>
    <w:rsid w:val="398104B4"/>
    <w:rsid w:val="39A347BF"/>
    <w:rsid w:val="3A27630B"/>
    <w:rsid w:val="3A37C60A"/>
    <w:rsid w:val="3A8CA475"/>
    <w:rsid w:val="3ABF78F0"/>
    <w:rsid w:val="3AE22318"/>
    <w:rsid w:val="3B0AB7EB"/>
    <w:rsid w:val="3B0F3923"/>
    <w:rsid w:val="3B4088D1"/>
    <w:rsid w:val="3BA92B2D"/>
    <w:rsid w:val="3BD50A65"/>
    <w:rsid w:val="3BE077AB"/>
    <w:rsid w:val="3C189975"/>
    <w:rsid w:val="3C207351"/>
    <w:rsid w:val="3C5F6C29"/>
    <w:rsid w:val="3CAA0607"/>
    <w:rsid w:val="3D773D42"/>
    <w:rsid w:val="3D81EC75"/>
    <w:rsid w:val="3DC7139B"/>
    <w:rsid w:val="3E2BFD89"/>
    <w:rsid w:val="3E3EDDD2"/>
    <w:rsid w:val="3E408D99"/>
    <w:rsid w:val="3E74B803"/>
    <w:rsid w:val="3E9395BD"/>
    <w:rsid w:val="3EB2B4CD"/>
    <w:rsid w:val="3EC91EAE"/>
    <w:rsid w:val="3EEA53D2"/>
    <w:rsid w:val="3F38DD13"/>
    <w:rsid w:val="3FB19278"/>
    <w:rsid w:val="3FC497D5"/>
    <w:rsid w:val="400224D3"/>
    <w:rsid w:val="406A4E65"/>
    <w:rsid w:val="40B73D42"/>
    <w:rsid w:val="40DD4F17"/>
    <w:rsid w:val="4137D78F"/>
    <w:rsid w:val="41580B48"/>
    <w:rsid w:val="41902378"/>
    <w:rsid w:val="4202EAB5"/>
    <w:rsid w:val="42585CF1"/>
    <w:rsid w:val="42BBC434"/>
    <w:rsid w:val="42FC8D6C"/>
    <w:rsid w:val="4315C36E"/>
    <w:rsid w:val="4351CB0D"/>
    <w:rsid w:val="4369D5DA"/>
    <w:rsid w:val="438436AF"/>
    <w:rsid w:val="43E5F5EF"/>
    <w:rsid w:val="43FD6D2D"/>
    <w:rsid w:val="453729D6"/>
    <w:rsid w:val="454B03AC"/>
    <w:rsid w:val="4550A0A6"/>
    <w:rsid w:val="46023A25"/>
    <w:rsid w:val="46163AB6"/>
    <w:rsid w:val="4623D08C"/>
    <w:rsid w:val="46623F93"/>
    <w:rsid w:val="469489FB"/>
    <w:rsid w:val="46C62B06"/>
    <w:rsid w:val="47586647"/>
    <w:rsid w:val="477FCA95"/>
    <w:rsid w:val="4781CE87"/>
    <w:rsid w:val="47DB7210"/>
    <w:rsid w:val="481C9B1F"/>
    <w:rsid w:val="4834B106"/>
    <w:rsid w:val="48E1347D"/>
    <w:rsid w:val="490D407D"/>
    <w:rsid w:val="492AF280"/>
    <w:rsid w:val="49464A8F"/>
    <w:rsid w:val="4979F97B"/>
    <w:rsid w:val="499CF2B4"/>
    <w:rsid w:val="4A99409D"/>
    <w:rsid w:val="4B2095C9"/>
    <w:rsid w:val="4B591E40"/>
    <w:rsid w:val="4BA11962"/>
    <w:rsid w:val="4BA3C668"/>
    <w:rsid w:val="4BA624AC"/>
    <w:rsid w:val="4BFDA688"/>
    <w:rsid w:val="4C1E8371"/>
    <w:rsid w:val="4C42B21C"/>
    <w:rsid w:val="4C922946"/>
    <w:rsid w:val="4CBD2A31"/>
    <w:rsid w:val="4DADE1AA"/>
    <w:rsid w:val="4DF2E727"/>
    <w:rsid w:val="4E9CB019"/>
    <w:rsid w:val="4EB7DB11"/>
    <w:rsid w:val="4F2FF981"/>
    <w:rsid w:val="4F38794D"/>
    <w:rsid w:val="4F6116F2"/>
    <w:rsid w:val="4F7DA76B"/>
    <w:rsid w:val="506706E5"/>
    <w:rsid w:val="50B4BE34"/>
    <w:rsid w:val="50B52120"/>
    <w:rsid w:val="50CF05A3"/>
    <w:rsid w:val="50EF20EA"/>
    <w:rsid w:val="51200FE1"/>
    <w:rsid w:val="5148BD0E"/>
    <w:rsid w:val="5149402B"/>
    <w:rsid w:val="516E29CA"/>
    <w:rsid w:val="51763559"/>
    <w:rsid w:val="51845ECE"/>
    <w:rsid w:val="518CC73C"/>
    <w:rsid w:val="5191ABBA"/>
    <w:rsid w:val="51CB1F12"/>
    <w:rsid w:val="51CB83DB"/>
    <w:rsid w:val="5222EFE4"/>
    <w:rsid w:val="52804644"/>
    <w:rsid w:val="52920CE4"/>
    <w:rsid w:val="52B2B9D2"/>
    <w:rsid w:val="536E94DA"/>
    <w:rsid w:val="538E3604"/>
    <w:rsid w:val="53972D39"/>
    <w:rsid w:val="53B9F19B"/>
    <w:rsid w:val="546DA30F"/>
    <w:rsid w:val="54BBF1F1"/>
    <w:rsid w:val="54C9BC9E"/>
    <w:rsid w:val="550AAEEC"/>
    <w:rsid w:val="55282D68"/>
    <w:rsid w:val="552D7867"/>
    <w:rsid w:val="555982D8"/>
    <w:rsid w:val="557AC9B2"/>
    <w:rsid w:val="55EEF62C"/>
    <w:rsid w:val="56456E29"/>
    <w:rsid w:val="566F332D"/>
    <w:rsid w:val="56845407"/>
    <w:rsid w:val="56C0C31E"/>
    <w:rsid w:val="5761878B"/>
    <w:rsid w:val="57A7B177"/>
    <w:rsid w:val="57F12031"/>
    <w:rsid w:val="583CA12E"/>
    <w:rsid w:val="5846CC44"/>
    <w:rsid w:val="5850FFB4"/>
    <w:rsid w:val="59688CE5"/>
    <w:rsid w:val="5968DD93"/>
    <w:rsid w:val="597BFA59"/>
    <w:rsid w:val="59E7DE4A"/>
    <w:rsid w:val="59EF5F5C"/>
    <w:rsid w:val="5A480879"/>
    <w:rsid w:val="5AB7B3F0"/>
    <w:rsid w:val="5ACC0B4B"/>
    <w:rsid w:val="5B09A099"/>
    <w:rsid w:val="5B3FC26B"/>
    <w:rsid w:val="5B46669B"/>
    <w:rsid w:val="5B77956C"/>
    <w:rsid w:val="5C3CF6F3"/>
    <w:rsid w:val="5C552DCC"/>
    <w:rsid w:val="5CC431AB"/>
    <w:rsid w:val="5D061042"/>
    <w:rsid w:val="5D29A489"/>
    <w:rsid w:val="5D35589B"/>
    <w:rsid w:val="5D452BE8"/>
    <w:rsid w:val="5DA7B53B"/>
    <w:rsid w:val="5DE31AFB"/>
    <w:rsid w:val="5E11A692"/>
    <w:rsid w:val="5E21BC43"/>
    <w:rsid w:val="5E2E3B2F"/>
    <w:rsid w:val="5F181E54"/>
    <w:rsid w:val="5F8C8C16"/>
    <w:rsid w:val="5FB0A209"/>
    <w:rsid w:val="5FBA4ED2"/>
    <w:rsid w:val="6012FA4B"/>
    <w:rsid w:val="604C3554"/>
    <w:rsid w:val="61007ED5"/>
    <w:rsid w:val="610499D1"/>
    <w:rsid w:val="610FA733"/>
    <w:rsid w:val="61568760"/>
    <w:rsid w:val="61C6AD21"/>
    <w:rsid w:val="61E2DFEE"/>
    <w:rsid w:val="621D67FC"/>
    <w:rsid w:val="628A7873"/>
    <w:rsid w:val="62EBC32A"/>
    <w:rsid w:val="631209A7"/>
    <w:rsid w:val="63BFB018"/>
    <w:rsid w:val="64087AC9"/>
    <w:rsid w:val="648B4718"/>
    <w:rsid w:val="6494B368"/>
    <w:rsid w:val="65312074"/>
    <w:rsid w:val="656FE29E"/>
    <w:rsid w:val="659DE079"/>
    <w:rsid w:val="66793793"/>
    <w:rsid w:val="66B6664F"/>
    <w:rsid w:val="66FE5C14"/>
    <w:rsid w:val="66FE8140"/>
    <w:rsid w:val="67043D62"/>
    <w:rsid w:val="674A9D53"/>
    <w:rsid w:val="675B33ED"/>
    <w:rsid w:val="675FAF01"/>
    <w:rsid w:val="6760F5AA"/>
    <w:rsid w:val="679148DE"/>
    <w:rsid w:val="6796A58F"/>
    <w:rsid w:val="67A45489"/>
    <w:rsid w:val="67BC4B61"/>
    <w:rsid w:val="68387DFE"/>
    <w:rsid w:val="68406142"/>
    <w:rsid w:val="68B7B184"/>
    <w:rsid w:val="68C9B7DE"/>
    <w:rsid w:val="68CBF71C"/>
    <w:rsid w:val="6972C2D5"/>
    <w:rsid w:val="69BAF362"/>
    <w:rsid w:val="69CA264E"/>
    <w:rsid w:val="69E875F6"/>
    <w:rsid w:val="6A10EB9B"/>
    <w:rsid w:val="6A5D5FE1"/>
    <w:rsid w:val="6A9BBCE0"/>
    <w:rsid w:val="6ACC424B"/>
    <w:rsid w:val="6B1D6C02"/>
    <w:rsid w:val="6B859A5E"/>
    <w:rsid w:val="6B94252C"/>
    <w:rsid w:val="6C7FD9DA"/>
    <w:rsid w:val="6C912E50"/>
    <w:rsid w:val="6D92A39E"/>
    <w:rsid w:val="6DB78E3C"/>
    <w:rsid w:val="6E12E092"/>
    <w:rsid w:val="6E80E089"/>
    <w:rsid w:val="6EF1AB10"/>
    <w:rsid w:val="6EF6213D"/>
    <w:rsid w:val="6F3B53F8"/>
    <w:rsid w:val="6F4C4688"/>
    <w:rsid w:val="6FA44B0D"/>
    <w:rsid w:val="6FC7EB32"/>
    <w:rsid w:val="702E5CB6"/>
    <w:rsid w:val="7099704D"/>
    <w:rsid w:val="70B902C0"/>
    <w:rsid w:val="70BA5F0D"/>
    <w:rsid w:val="71105D0E"/>
    <w:rsid w:val="7167BA44"/>
    <w:rsid w:val="71D92F26"/>
    <w:rsid w:val="71E2C2B2"/>
    <w:rsid w:val="7211BE0E"/>
    <w:rsid w:val="72171E3B"/>
    <w:rsid w:val="721A931D"/>
    <w:rsid w:val="7220A639"/>
    <w:rsid w:val="72F3CD55"/>
    <w:rsid w:val="73130DA6"/>
    <w:rsid w:val="73962511"/>
    <w:rsid w:val="73AA7552"/>
    <w:rsid w:val="73AC77B4"/>
    <w:rsid w:val="73C7EB55"/>
    <w:rsid w:val="73E3F6F0"/>
    <w:rsid w:val="7440BAEB"/>
    <w:rsid w:val="7453DFB5"/>
    <w:rsid w:val="7465B227"/>
    <w:rsid w:val="74711065"/>
    <w:rsid w:val="747F418A"/>
    <w:rsid w:val="74941D2B"/>
    <w:rsid w:val="74B61E22"/>
    <w:rsid w:val="74C91717"/>
    <w:rsid w:val="74D681F5"/>
    <w:rsid w:val="74ECC18B"/>
    <w:rsid w:val="752144DB"/>
    <w:rsid w:val="753D4AD6"/>
    <w:rsid w:val="757E92FD"/>
    <w:rsid w:val="75F1CDDD"/>
    <w:rsid w:val="76051A75"/>
    <w:rsid w:val="768B1920"/>
    <w:rsid w:val="76C2E2D7"/>
    <w:rsid w:val="773BA612"/>
    <w:rsid w:val="774CE3CF"/>
    <w:rsid w:val="77DA8B52"/>
    <w:rsid w:val="78693466"/>
    <w:rsid w:val="789BD7E8"/>
    <w:rsid w:val="78B9A38E"/>
    <w:rsid w:val="78C6FC8C"/>
    <w:rsid w:val="78DADC16"/>
    <w:rsid w:val="79487E2C"/>
    <w:rsid w:val="794B7E31"/>
    <w:rsid w:val="79B18C1B"/>
    <w:rsid w:val="79B4706A"/>
    <w:rsid w:val="79B745D0"/>
    <w:rsid w:val="79BF1566"/>
    <w:rsid w:val="79DEFEA7"/>
    <w:rsid w:val="79FC2F49"/>
    <w:rsid w:val="7A20E36E"/>
    <w:rsid w:val="7A5744AB"/>
    <w:rsid w:val="7AAD3454"/>
    <w:rsid w:val="7AC8FE95"/>
    <w:rsid w:val="7AF6C32B"/>
    <w:rsid w:val="7B0487B6"/>
    <w:rsid w:val="7C8F1A53"/>
    <w:rsid w:val="7D8F606A"/>
    <w:rsid w:val="7DB9E11E"/>
    <w:rsid w:val="7DEADFB6"/>
    <w:rsid w:val="7DF43153"/>
    <w:rsid w:val="7DFCD156"/>
    <w:rsid w:val="7E85BD57"/>
    <w:rsid w:val="7EA27768"/>
    <w:rsid w:val="7EB79156"/>
    <w:rsid w:val="7F7D08D7"/>
    <w:rsid w:val="7FCE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445C9"/>
  <w15:chartTrackingRefBased/>
  <w15:docId w15:val="{98293320-F8CE-4760-B329-F479A118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269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69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269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269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269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269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269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269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269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269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269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269E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269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269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269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269E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269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26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269E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269E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269E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26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269E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269E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4E374F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E374F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4E374F"/>
    <w:pPr>
      <w:spacing w:line="480" w:lineRule="auto"/>
      <w:jc w:val="both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4E374F"/>
    <w:rPr>
      <w:rFonts w:ascii="Times New Roman" w:eastAsia="맑은 고딕" w:hAnsi="Times New Roman" w:cs="Times New Roman"/>
      <w:noProof/>
    </w:rPr>
  </w:style>
  <w:style w:type="paragraph" w:styleId="aa">
    <w:name w:val="Normal (Web)"/>
    <w:basedOn w:val="a"/>
    <w:uiPriority w:val="99"/>
    <w:semiHidden/>
    <w:unhideWhenUsed/>
    <w:rsid w:val="00814CA8"/>
    <w:rPr>
      <w:rFonts w:ascii="Times New Roman" w:hAnsi="Times New Roman" w:cs="Times New Roman"/>
      <w:sz w:val="24"/>
    </w:rPr>
  </w:style>
  <w:style w:type="character" w:styleId="ab">
    <w:name w:val="Strong"/>
    <w:basedOn w:val="a0"/>
    <w:uiPriority w:val="22"/>
    <w:qFormat/>
    <w:rsid w:val="00A925EA"/>
    <w:rPr>
      <w:b/>
      <w:bCs/>
    </w:rPr>
  </w:style>
  <w:style w:type="character" w:styleId="ac">
    <w:name w:val="Emphasis"/>
    <w:basedOn w:val="a0"/>
    <w:uiPriority w:val="20"/>
    <w:qFormat/>
    <w:rsid w:val="00A925EA"/>
    <w:rPr>
      <w:i/>
      <w:iCs/>
    </w:rPr>
  </w:style>
  <w:style w:type="paragraph" w:styleId="ad">
    <w:name w:val="header"/>
    <w:basedOn w:val="a"/>
    <w:link w:val="Char3"/>
    <w:uiPriority w:val="99"/>
    <w:unhideWhenUsed/>
    <w:rsid w:val="0060574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605743"/>
  </w:style>
  <w:style w:type="paragraph" w:styleId="ae">
    <w:name w:val="footer"/>
    <w:basedOn w:val="a"/>
    <w:link w:val="Char4"/>
    <w:uiPriority w:val="99"/>
    <w:unhideWhenUsed/>
    <w:rsid w:val="0060574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605743"/>
  </w:style>
  <w:style w:type="table" w:styleId="af">
    <w:name w:val="Table Grid"/>
    <w:basedOn w:val="a1"/>
    <w:uiPriority w:val="39"/>
    <w:rsid w:val="0027306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Grid Table Light"/>
    <w:basedOn w:val="a1"/>
    <w:uiPriority w:val="40"/>
    <w:rsid w:val="0027306D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54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63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4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5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88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4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2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15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66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3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3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39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50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0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8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0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5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4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87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2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1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57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22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85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17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5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823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02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83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836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312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2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7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5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8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352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064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67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366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4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81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63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1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672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963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6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34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5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64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12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4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56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7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1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84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6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46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91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071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85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66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0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9060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0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5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31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54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7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05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22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47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920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237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길성호</dc:creator>
  <cp:keywords/>
  <dc:description/>
  <cp:lastModifiedBy>길성호</cp:lastModifiedBy>
  <cp:revision>8</cp:revision>
  <cp:lastPrinted>2025-07-16T00:34:00Z</cp:lastPrinted>
  <dcterms:created xsi:type="dcterms:W3CDTF">2025-07-16T01:10:00Z</dcterms:created>
  <dcterms:modified xsi:type="dcterms:W3CDTF">2025-07-16T08:35:00Z</dcterms:modified>
</cp:coreProperties>
</file>